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3E240E" w14:textId="77777777" w:rsidR="00134320" w:rsidRPr="00EE0649" w:rsidRDefault="00134320" w:rsidP="00134320">
      <w:pPr>
        <w:adjustRightInd w:val="0"/>
        <w:snapToGrid w:val="0"/>
        <w:spacing w:after="120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EE0649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Table S1. </w:t>
      </w:r>
      <w:r w:rsidRPr="00EE0649">
        <w:rPr>
          <w:rFonts w:ascii="Times New Roman" w:eastAsia="SimSun" w:hAnsi="Times New Roman" w:cs="Times New Roman"/>
          <w:bCs/>
          <w:sz w:val="24"/>
          <w:szCs w:val="24"/>
        </w:rPr>
        <w:t>The week</w:t>
      </w:r>
      <w:bookmarkStart w:id="0" w:name="_GoBack"/>
      <w:bookmarkEnd w:id="0"/>
      <w:r w:rsidRPr="00EE0649">
        <w:rPr>
          <w:rFonts w:ascii="Times New Roman" w:eastAsia="SimSun" w:hAnsi="Times New Roman" w:cs="Times New Roman"/>
          <w:bCs/>
          <w:sz w:val="24"/>
          <w:szCs w:val="24"/>
        </w:rPr>
        <w:t xml:space="preserve">ly frequency of major food intake among </w:t>
      </w:r>
      <w:r w:rsidRPr="00EE0649">
        <w:rPr>
          <w:rFonts w:ascii="Times New Roman" w:eastAsia="SimSun" w:hAnsi="Times New Roman" w:cs="Times New Roman"/>
          <w:sz w:val="24"/>
          <w:szCs w:val="24"/>
        </w:rPr>
        <w:t xml:space="preserve">participating youths before and </w:t>
      </w:r>
      <w:r w:rsidRPr="00EE0649">
        <w:rPr>
          <w:rFonts w:ascii="Times New Roman" w:hAnsi="Times New Roman" w:cs="Times New Roman"/>
          <w:bCs/>
          <w:sz w:val="24"/>
          <w:szCs w:val="24"/>
        </w:rPr>
        <w:t>after lockdown</w:t>
      </w:r>
    </w:p>
    <w:tbl>
      <w:tblPr>
        <w:tblW w:w="5000" w:type="pct"/>
        <w:jc w:val="center"/>
        <w:tblBorders>
          <w:top w:val="double" w:sz="4" w:space="0" w:color="auto"/>
          <w:bottom w:val="double" w:sz="4" w:space="0" w:color="auto"/>
        </w:tblBorders>
        <w:tblLayout w:type="fixed"/>
        <w:tblLook w:val="00E0" w:firstRow="1" w:lastRow="1" w:firstColumn="1" w:lastColumn="0" w:noHBand="0" w:noVBand="0"/>
      </w:tblPr>
      <w:tblGrid>
        <w:gridCol w:w="1699"/>
        <w:gridCol w:w="1150"/>
        <w:gridCol w:w="1202"/>
        <w:gridCol w:w="1188"/>
        <w:gridCol w:w="1409"/>
        <w:gridCol w:w="1118"/>
        <w:gridCol w:w="1249"/>
        <w:gridCol w:w="1003"/>
        <w:gridCol w:w="1168"/>
        <w:gridCol w:w="1146"/>
        <w:gridCol w:w="1672"/>
      </w:tblGrid>
      <w:tr w:rsidR="00EE0649" w:rsidRPr="00EE0649" w14:paraId="22677971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55FA08A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4393" w:type="pct"/>
            <w:gridSpan w:val="10"/>
            <w:tcBorders>
              <w:top w:val="double" w:sz="4" w:space="0" w:color="auto"/>
              <w:bottom w:val="single" w:sz="4" w:space="0" w:color="auto"/>
            </w:tcBorders>
          </w:tcPr>
          <w:p w14:paraId="742AA0C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ercentage</w:t>
            </w:r>
          </w:p>
        </w:tc>
      </w:tr>
      <w:tr w:rsidR="00EE0649" w:rsidRPr="00EE0649" w14:paraId="487D1CF9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76AABAE4" w14:textId="77777777" w:rsidR="00134320" w:rsidRPr="00EE0649" w:rsidRDefault="00134320" w:rsidP="003F4ADE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ED0AAA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igh school students</w:t>
            </w:r>
          </w:p>
        </w:tc>
        <w:tc>
          <w:tcPr>
            <w:tcW w:w="134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6306D6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ndergraduate students</w:t>
            </w:r>
          </w:p>
        </w:tc>
        <w:tc>
          <w:tcPr>
            <w:tcW w:w="118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AE248A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raduate students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B3F0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l</w:t>
            </w:r>
          </w:p>
        </w:tc>
      </w:tr>
      <w:tr w:rsidR="00EE0649" w:rsidRPr="00EE0649" w14:paraId="1B5A831D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02CD4FDB" w14:textId="77777777" w:rsidR="00134320" w:rsidRPr="00EE0649" w:rsidRDefault="00134320" w:rsidP="003F4ADE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14:paraId="197D3E6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  <w:p w14:paraId="74CFD7F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n=678)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14:paraId="649C70A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  <w:p w14:paraId="609A756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n=2,146)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</w:tcPr>
          <w:p w14:paraId="20960BB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otal</w:t>
            </w:r>
          </w:p>
          <w:p w14:paraId="374C408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n=2,824)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</w:tcPr>
          <w:p w14:paraId="035434B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  <w:p w14:paraId="50780B4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n=2,106)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</w:tcPr>
          <w:p w14:paraId="2854993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  <w:p w14:paraId="5087240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n=4,918)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6B7E183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otal</w:t>
            </w:r>
          </w:p>
          <w:p w14:paraId="5F735FC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n=7,024)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</w:tcPr>
          <w:p w14:paraId="682F1E4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ale</w:t>
            </w:r>
          </w:p>
          <w:p w14:paraId="72AA603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n=68)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</w:tcPr>
          <w:p w14:paraId="0D39FB9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emale</w:t>
            </w:r>
          </w:p>
          <w:p w14:paraId="0474BE9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n=166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0DBFB92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otal</w:t>
            </w:r>
          </w:p>
          <w:p w14:paraId="0F2F36B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n=234)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37FC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Grand total (n=10,082)</w:t>
            </w:r>
          </w:p>
        </w:tc>
      </w:tr>
      <w:tr w:rsidR="00EE0649" w:rsidRPr="00EE0649" w14:paraId="62A022ED" w14:textId="77777777" w:rsidTr="003F4ADE">
        <w:trPr>
          <w:trHeight w:val="63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7A64A661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Rice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4FD5F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4BCF5E6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single" w:sz="4" w:space="0" w:color="auto"/>
            </w:tcBorders>
            <w:vAlign w:val="center"/>
          </w:tcPr>
          <w:p w14:paraId="6D64BBA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  <w:vAlign w:val="center"/>
          </w:tcPr>
          <w:p w14:paraId="4C7FF5A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63FF9E1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single" w:sz="4" w:space="0" w:color="auto"/>
            </w:tcBorders>
            <w:vAlign w:val="center"/>
          </w:tcPr>
          <w:p w14:paraId="605FFE4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5DAB505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10363CA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single" w:sz="4" w:space="0" w:color="auto"/>
            </w:tcBorders>
            <w:vAlign w:val="center"/>
          </w:tcPr>
          <w:p w14:paraId="0BC18FB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tcBorders>
              <w:top w:val="single" w:sz="4" w:space="0" w:color="auto"/>
            </w:tcBorders>
          </w:tcPr>
          <w:p w14:paraId="1BB3FA9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E0649" w:rsidRPr="00EE0649" w14:paraId="416987EA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3468DC47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/>
                <w:i/>
                <w:i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EE0649">
              <w:rPr>
                <w:rFonts w:ascii="Times New Roman" w:eastAsia="SimSun" w:hAnsi="Times New Roman" w:cs="Times New Roman"/>
                <w:b/>
                <w:i/>
                <w:iCs/>
                <w:kern w:val="0"/>
                <w:sz w:val="20"/>
                <w:szCs w:val="20"/>
              </w:rPr>
              <w:t>Pre-lockdown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35D7652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14:paraId="234FC54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465045A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108C0F9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Align w:val="center"/>
          </w:tcPr>
          <w:p w14:paraId="683F3FD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vAlign w:val="center"/>
          </w:tcPr>
          <w:p w14:paraId="5D80099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vAlign w:val="center"/>
          </w:tcPr>
          <w:p w14:paraId="13FCEFC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vAlign w:val="center"/>
          </w:tcPr>
          <w:p w14:paraId="69884E4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vAlign w:val="center"/>
          </w:tcPr>
          <w:p w14:paraId="2D31077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</w:tcPr>
          <w:p w14:paraId="4CF72C4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E0649" w:rsidRPr="00EE0649" w14:paraId="602049C6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088FEEBB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None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14C643C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7.1 </w:t>
            </w:r>
            <w:r w:rsidRPr="00EE064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9" w:type="pct"/>
            <w:vAlign w:val="center"/>
          </w:tcPr>
          <w:p w14:paraId="15237DA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4" w:type="pct"/>
            <w:vAlign w:val="center"/>
          </w:tcPr>
          <w:p w14:paraId="0D97CD9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vAlign w:val="center"/>
          </w:tcPr>
          <w:p w14:paraId="13B667C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99" w:type="pct"/>
            <w:vAlign w:val="center"/>
          </w:tcPr>
          <w:p w14:paraId="57B916C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6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6" w:type="pct"/>
            <w:vAlign w:val="center"/>
          </w:tcPr>
          <w:p w14:paraId="72AC0BC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8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vAlign w:val="center"/>
          </w:tcPr>
          <w:p w14:paraId="4D4C238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3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vAlign w:val="center"/>
          </w:tcPr>
          <w:p w14:paraId="7CFB332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9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vAlign w:val="center"/>
          </w:tcPr>
          <w:p w14:paraId="4BE7365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0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vAlign w:val="center"/>
          </w:tcPr>
          <w:p w14:paraId="001C7E2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</w:tr>
      <w:tr w:rsidR="00EE0649" w:rsidRPr="00EE0649" w14:paraId="2D7ED488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51BB2631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1-3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13B5184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9" w:type="pct"/>
            <w:vAlign w:val="center"/>
          </w:tcPr>
          <w:p w14:paraId="2571BDB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4" w:type="pct"/>
            <w:vAlign w:val="center"/>
          </w:tcPr>
          <w:p w14:paraId="17876EA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vAlign w:val="center"/>
          </w:tcPr>
          <w:p w14:paraId="41AD6C8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8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9" w:type="pct"/>
            <w:vAlign w:val="center"/>
          </w:tcPr>
          <w:p w14:paraId="3528C7F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1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6" w:type="pct"/>
            <w:vAlign w:val="center"/>
          </w:tcPr>
          <w:p w14:paraId="788D0C0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0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vAlign w:val="center"/>
          </w:tcPr>
          <w:p w14:paraId="5614321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4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vAlign w:val="center"/>
          </w:tcPr>
          <w:p w14:paraId="5FD1FDB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1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vAlign w:val="center"/>
          </w:tcPr>
          <w:p w14:paraId="15FEFDC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2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vAlign w:val="center"/>
          </w:tcPr>
          <w:p w14:paraId="725B23F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EE0649" w:rsidRPr="00EE0649" w14:paraId="21D30E4F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75AC222C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4-6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67A7D7B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9" w:type="pct"/>
            <w:vAlign w:val="center"/>
          </w:tcPr>
          <w:p w14:paraId="2D0C3AE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4" w:type="pct"/>
            <w:vAlign w:val="center"/>
          </w:tcPr>
          <w:p w14:paraId="493CE0E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vAlign w:val="center"/>
          </w:tcPr>
          <w:p w14:paraId="3F8CB2B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6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9" w:type="pct"/>
            <w:vAlign w:val="center"/>
          </w:tcPr>
          <w:p w14:paraId="13B1FF0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7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6" w:type="pct"/>
            <w:vAlign w:val="center"/>
          </w:tcPr>
          <w:p w14:paraId="2E91D83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7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vAlign w:val="center"/>
          </w:tcPr>
          <w:p w14:paraId="2C203E3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1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vAlign w:val="center"/>
          </w:tcPr>
          <w:p w14:paraId="6BFFE9C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6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vAlign w:val="center"/>
          </w:tcPr>
          <w:p w14:paraId="53B90FD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5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vAlign w:val="center"/>
          </w:tcPr>
          <w:p w14:paraId="7DA0EDE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</w:tr>
      <w:tr w:rsidR="00EE0649" w:rsidRPr="00EE0649" w14:paraId="2C1E9CC2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38D8B575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7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6CB60B4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86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9" w:type="pct"/>
            <w:vAlign w:val="center"/>
          </w:tcPr>
          <w:p w14:paraId="1EDC022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88.8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24" w:type="pct"/>
            <w:vAlign w:val="center"/>
          </w:tcPr>
          <w:p w14:paraId="794B7E2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88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vAlign w:val="center"/>
          </w:tcPr>
          <w:p w14:paraId="6032FB1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74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99" w:type="pct"/>
            <w:vAlign w:val="center"/>
          </w:tcPr>
          <w:p w14:paraId="1ED7EDF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74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6" w:type="pct"/>
            <w:vAlign w:val="center"/>
          </w:tcPr>
          <w:p w14:paraId="5CD1B8B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74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vAlign w:val="center"/>
          </w:tcPr>
          <w:p w14:paraId="74A7E1A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60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vAlign w:val="center"/>
          </w:tcPr>
          <w:p w14:paraId="6787AA3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62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vAlign w:val="center"/>
          </w:tcPr>
          <w:p w14:paraId="5A99D9D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61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vAlign w:val="center"/>
          </w:tcPr>
          <w:p w14:paraId="5B461EF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77.9</w:t>
            </w:r>
          </w:p>
        </w:tc>
      </w:tr>
      <w:tr w:rsidR="00EE0649" w:rsidRPr="00EE0649" w14:paraId="5A26EA2A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2D708CB4" w14:textId="77777777" w:rsidR="00134320" w:rsidRPr="00EE0649" w:rsidRDefault="00134320" w:rsidP="003F4ADE">
            <w:pPr>
              <w:widowControl/>
              <w:ind w:firstLineChars="50" w:firstLine="100"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ost-lockdown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51D2A12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14:paraId="187CD46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07EDEDC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4DC6D9A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Align w:val="center"/>
          </w:tcPr>
          <w:p w14:paraId="6097F17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vAlign w:val="center"/>
          </w:tcPr>
          <w:p w14:paraId="4018603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vAlign w:val="center"/>
          </w:tcPr>
          <w:p w14:paraId="022FF7F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vAlign w:val="center"/>
          </w:tcPr>
          <w:p w14:paraId="0548C4B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vAlign w:val="center"/>
          </w:tcPr>
          <w:p w14:paraId="53AEFE8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</w:tcPr>
          <w:p w14:paraId="7B67DA1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E0649" w:rsidRPr="00EE0649" w14:paraId="155D02A2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21F23B7B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None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64E0989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29" w:type="pct"/>
            <w:vAlign w:val="center"/>
          </w:tcPr>
          <w:p w14:paraId="174A36C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424" w:type="pct"/>
            <w:vAlign w:val="center"/>
          </w:tcPr>
          <w:p w14:paraId="1523BE3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503" w:type="pct"/>
            <w:vAlign w:val="center"/>
          </w:tcPr>
          <w:p w14:paraId="17461D7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***</w:t>
            </w:r>
          </w:p>
        </w:tc>
        <w:tc>
          <w:tcPr>
            <w:tcW w:w="399" w:type="pct"/>
            <w:vAlign w:val="center"/>
          </w:tcPr>
          <w:p w14:paraId="77E599B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8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446" w:type="pct"/>
            <w:vAlign w:val="center"/>
          </w:tcPr>
          <w:p w14:paraId="3E4653B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9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358" w:type="pct"/>
            <w:vAlign w:val="center"/>
          </w:tcPr>
          <w:p w14:paraId="2B05D49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6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vAlign w:val="center"/>
          </w:tcPr>
          <w:p w14:paraId="19BA7C0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7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409" w:type="pct"/>
            <w:vAlign w:val="center"/>
          </w:tcPr>
          <w:p w14:paraId="2234EF1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7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596" w:type="pct"/>
            <w:vAlign w:val="center"/>
          </w:tcPr>
          <w:p w14:paraId="63C4F0F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E0649" w:rsidRPr="00EE0649" w14:paraId="6974E6DC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2C3ABE98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1-3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64AE9A7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9" w:type="pct"/>
            <w:vAlign w:val="center"/>
          </w:tcPr>
          <w:p w14:paraId="1968D1D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424" w:type="pct"/>
            <w:vAlign w:val="center"/>
          </w:tcPr>
          <w:p w14:paraId="65474D0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503" w:type="pct"/>
            <w:vAlign w:val="center"/>
          </w:tcPr>
          <w:p w14:paraId="7B6294D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9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399" w:type="pct"/>
            <w:vAlign w:val="center"/>
          </w:tcPr>
          <w:p w14:paraId="0FF464F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1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446" w:type="pct"/>
            <w:vAlign w:val="center"/>
          </w:tcPr>
          <w:p w14:paraId="2DD1B9B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0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358" w:type="pct"/>
            <w:vAlign w:val="center"/>
          </w:tcPr>
          <w:p w14:paraId="61CD4EA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6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vAlign w:val="center"/>
          </w:tcPr>
          <w:p w14:paraId="1C4E717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3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409" w:type="pct"/>
            <w:vAlign w:val="center"/>
          </w:tcPr>
          <w:p w14:paraId="0862FF0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4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596" w:type="pct"/>
            <w:vAlign w:val="center"/>
          </w:tcPr>
          <w:p w14:paraId="58DE768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E0649" w:rsidRPr="00EE0649" w14:paraId="0435A005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44C9885F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4-6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0281876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9" w:type="pct"/>
            <w:vAlign w:val="center"/>
          </w:tcPr>
          <w:p w14:paraId="3E34E4B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424" w:type="pct"/>
            <w:vAlign w:val="center"/>
          </w:tcPr>
          <w:p w14:paraId="0E37405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503" w:type="pct"/>
            <w:vAlign w:val="center"/>
          </w:tcPr>
          <w:p w14:paraId="78AB02E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6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399" w:type="pct"/>
            <w:vAlign w:val="center"/>
          </w:tcPr>
          <w:p w14:paraId="539AF01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7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446" w:type="pct"/>
            <w:vAlign w:val="center"/>
          </w:tcPr>
          <w:p w14:paraId="79FAA28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7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358" w:type="pct"/>
            <w:vAlign w:val="center"/>
          </w:tcPr>
          <w:p w14:paraId="1F395FD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8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vAlign w:val="center"/>
          </w:tcPr>
          <w:p w14:paraId="771EBCC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***</w:t>
            </w:r>
          </w:p>
        </w:tc>
        <w:tc>
          <w:tcPr>
            <w:tcW w:w="409" w:type="pct"/>
            <w:vAlign w:val="center"/>
          </w:tcPr>
          <w:p w14:paraId="713E14C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***</w:t>
            </w:r>
          </w:p>
        </w:tc>
        <w:tc>
          <w:tcPr>
            <w:tcW w:w="596" w:type="pct"/>
            <w:vAlign w:val="center"/>
          </w:tcPr>
          <w:p w14:paraId="75B036D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E0649" w:rsidRPr="00EE0649" w14:paraId="1FFBE01F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18488A4E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7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31EE857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86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9" w:type="pct"/>
            <w:vAlign w:val="center"/>
          </w:tcPr>
          <w:p w14:paraId="2681EEE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86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424" w:type="pct"/>
            <w:vAlign w:val="center"/>
          </w:tcPr>
          <w:p w14:paraId="61B61BB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86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503" w:type="pct"/>
            <w:vAlign w:val="center"/>
          </w:tcPr>
          <w:p w14:paraId="2252C7A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72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399" w:type="pct"/>
            <w:vAlign w:val="center"/>
          </w:tcPr>
          <w:p w14:paraId="5CC208A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72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446" w:type="pct"/>
            <w:vAlign w:val="center"/>
          </w:tcPr>
          <w:p w14:paraId="1AD3480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72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358" w:type="pct"/>
            <w:vAlign w:val="center"/>
          </w:tcPr>
          <w:p w14:paraId="367F58C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8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vAlign w:val="center"/>
          </w:tcPr>
          <w:p w14:paraId="4E7DF6D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4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409" w:type="pct"/>
            <w:vAlign w:val="center"/>
          </w:tcPr>
          <w:p w14:paraId="5173EF3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5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596" w:type="pct"/>
            <w:vAlign w:val="center"/>
          </w:tcPr>
          <w:p w14:paraId="67AE2CD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76.1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E0649" w:rsidRPr="00EE0649" w14:paraId="171797FF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1CD1C3D4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Wheat products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3652693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14:paraId="129A5A1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467EDD4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0BFCAE9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Align w:val="center"/>
          </w:tcPr>
          <w:p w14:paraId="77C3762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vAlign w:val="center"/>
          </w:tcPr>
          <w:p w14:paraId="2097B99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vAlign w:val="center"/>
          </w:tcPr>
          <w:p w14:paraId="77B6A09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vAlign w:val="center"/>
          </w:tcPr>
          <w:p w14:paraId="343C253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vAlign w:val="center"/>
          </w:tcPr>
          <w:p w14:paraId="026D613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</w:tcPr>
          <w:p w14:paraId="39373C7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E0649" w:rsidRPr="00EE0649" w14:paraId="06A125A7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7F2ED84A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EE0649">
              <w:rPr>
                <w:rFonts w:ascii="Times New Roman" w:eastAsia="SimSun" w:hAnsi="Times New Roman" w:cs="Times New Roman"/>
                <w:b/>
                <w:i/>
                <w:iCs/>
                <w:kern w:val="0"/>
                <w:sz w:val="20"/>
                <w:szCs w:val="20"/>
              </w:rPr>
              <w:t>Pre-lockdown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432C9A1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14:paraId="21209DC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7B52B0D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2E56189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Align w:val="center"/>
          </w:tcPr>
          <w:p w14:paraId="37FB456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vAlign w:val="center"/>
          </w:tcPr>
          <w:p w14:paraId="3DA18E3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vAlign w:val="center"/>
          </w:tcPr>
          <w:p w14:paraId="79DA27C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vAlign w:val="center"/>
          </w:tcPr>
          <w:p w14:paraId="4135D06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vAlign w:val="center"/>
          </w:tcPr>
          <w:p w14:paraId="488976E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</w:tcPr>
          <w:p w14:paraId="5CA37A8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E0649" w:rsidRPr="00EE0649" w14:paraId="69EEAA09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6F2E3482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None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5AA14BF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429" w:type="pct"/>
            <w:vAlign w:val="center"/>
          </w:tcPr>
          <w:p w14:paraId="78EB725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6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4" w:type="pct"/>
            <w:vAlign w:val="center"/>
          </w:tcPr>
          <w:p w14:paraId="7B8E048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6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vAlign w:val="center"/>
          </w:tcPr>
          <w:p w14:paraId="1250FE1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7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9" w:type="pct"/>
            <w:vAlign w:val="center"/>
          </w:tcPr>
          <w:p w14:paraId="482FCD9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6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46" w:type="pct"/>
            <w:vAlign w:val="center"/>
          </w:tcPr>
          <w:p w14:paraId="6CEEAD2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7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vAlign w:val="center"/>
          </w:tcPr>
          <w:p w14:paraId="1B76DF0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417" w:type="pct"/>
            <w:vAlign w:val="center"/>
          </w:tcPr>
          <w:p w14:paraId="3A57129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409" w:type="pct"/>
            <w:vAlign w:val="center"/>
          </w:tcPr>
          <w:p w14:paraId="39711F2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3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vAlign w:val="center"/>
          </w:tcPr>
          <w:p w14:paraId="43C4A4A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</w:tr>
      <w:tr w:rsidR="00EE0649" w:rsidRPr="00EE0649" w14:paraId="7A9295DF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03FDFAA8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1-3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4185BB4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5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9" w:type="pct"/>
            <w:vAlign w:val="center"/>
          </w:tcPr>
          <w:p w14:paraId="426E47C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5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4" w:type="pct"/>
            <w:vAlign w:val="center"/>
          </w:tcPr>
          <w:p w14:paraId="1BC4142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3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vAlign w:val="center"/>
          </w:tcPr>
          <w:p w14:paraId="4C45EFD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4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9" w:type="pct"/>
            <w:vAlign w:val="center"/>
          </w:tcPr>
          <w:p w14:paraId="320FC70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55.0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446" w:type="pct"/>
            <w:vAlign w:val="center"/>
          </w:tcPr>
          <w:p w14:paraId="2252436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1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vAlign w:val="center"/>
          </w:tcPr>
          <w:p w14:paraId="48F0E90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</w:p>
        </w:tc>
        <w:tc>
          <w:tcPr>
            <w:tcW w:w="417" w:type="pct"/>
            <w:vAlign w:val="center"/>
          </w:tcPr>
          <w:p w14:paraId="5D27F81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56.0</w:t>
            </w:r>
          </w:p>
        </w:tc>
        <w:tc>
          <w:tcPr>
            <w:tcW w:w="409" w:type="pct"/>
            <w:vAlign w:val="center"/>
          </w:tcPr>
          <w:p w14:paraId="6164BE8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0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vAlign w:val="center"/>
          </w:tcPr>
          <w:p w14:paraId="70EE21C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52.2</w:t>
            </w:r>
          </w:p>
        </w:tc>
      </w:tr>
      <w:tr w:rsidR="00EE0649" w:rsidRPr="00EE0649" w14:paraId="3E12AAAB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648C9068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4-6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7F8CE47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2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9" w:type="pct"/>
            <w:vAlign w:val="center"/>
          </w:tcPr>
          <w:p w14:paraId="5B2648C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2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4" w:type="pct"/>
            <w:vAlign w:val="center"/>
          </w:tcPr>
          <w:p w14:paraId="66C3E61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2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vAlign w:val="center"/>
          </w:tcPr>
          <w:p w14:paraId="045E153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5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9" w:type="pct"/>
            <w:vAlign w:val="center"/>
          </w:tcPr>
          <w:p w14:paraId="286075D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2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46" w:type="pct"/>
            <w:vAlign w:val="center"/>
          </w:tcPr>
          <w:p w14:paraId="1795559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3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vAlign w:val="center"/>
          </w:tcPr>
          <w:p w14:paraId="5700E98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417" w:type="pct"/>
            <w:vAlign w:val="center"/>
          </w:tcPr>
          <w:p w14:paraId="590AD26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409" w:type="pct"/>
            <w:vAlign w:val="center"/>
          </w:tcPr>
          <w:p w14:paraId="0F37944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1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vAlign w:val="center"/>
          </w:tcPr>
          <w:p w14:paraId="623FA10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</w:tr>
      <w:tr w:rsidR="00EE0649" w:rsidRPr="00EE0649" w14:paraId="07E05ECB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6D2A4360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7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0967B13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4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9" w:type="pct"/>
            <w:vAlign w:val="center"/>
          </w:tcPr>
          <w:p w14:paraId="6A07324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5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4" w:type="pct"/>
            <w:vAlign w:val="center"/>
          </w:tcPr>
          <w:p w14:paraId="31207B5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7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vAlign w:val="center"/>
          </w:tcPr>
          <w:p w14:paraId="4628EFF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2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9" w:type="pct"/>
            <w:vAlign w:val="center"/>
          </w:tcPr>
          <w:p w14:paraId="2B8A4FB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446" w:type="pct"/>
            <w:vAlign w:val="center"/>
          </w:tcPr>
          <w:p w14:paraId="741FE9E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7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vAlign w:val="center"/>
          </w:tcPr>
          <w:p w14:paraId="075E24E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417" w:type="pct"/>
            <w:vAlign w:val="center"/>
          </w:tcPr>
          <w:p w14:paraId="41B9A84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409" w:type="pct"/>
            <w:vAlign w:val="center"/>
          </w:tcPr>
          <w:p w14:paraId="0A796BC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4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vAlign w:val="center"/>
          </w:tcPr>
          <w:p w14:paraId="6F28B62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</w:p>
        </w:tc>
      </w:tr>
      <w:tr w:rsidR="00EE0649" w:rsidRPr="00EE0649" w14:paraId="3CA2DCE4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45A151CF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EE0649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ost-lockdown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58CC57A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14:paraId="324B794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1477BFC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5105173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Align w:val="center"/>
          </w:tcPr>
          <w:p w14:paraId="4B58CF0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vAlign w:val="center"/>
          </w:tcPr>
          <w:p w14:paraId="290C34C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vAlign w:val="center"/>
          </w:tcPr>
          <w:p w14:paraId="5450ED2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vAlign w:val="center"/>
          </w:tcPr>
          <w:p w14:paraId="3FA7334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vAlign w:val="center"/>
          </w:tcPr>
          <w:p w14:paraId="0C68296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</w:tcPr>
          <w:p w14:paraId="1308334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E0649" w:rsidRPr="00EE0649" w14:paraId="3BEA4210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4F00EAF9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None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71432B9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9.9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429" w:type="pct"/>
            <w:vAlign w:val="center"/>
          </w:tcPr>
          <w:p w14:paraId="38ED527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9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4" w:type="pct"/>
            <w:vAlign w:val="center"/>
          </w:tcPr>
          <w:p w14:paraId="0380B79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503" w:type="pct"/>
            <w:vAlign w:val="center"/>
          </w:tcPr>
          <w:p w14:paraId="7C10872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8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**</w:t>
            </w:r>
          </w:p>
        </w:tc>
        <w:tc>
          <w:tcPr>
            <w:tcW w:w="399" w:type="pct"/>
            <w:vAlign w:val="center"/>
          </w:tcPr>
          <w:p w14:paraId="211CE45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9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*</w:t>
            </w:r>
          </w:p>
        </w:tc>
        <w:tc>
          <w:tcPr>
            <w:tcW w:w="446" w:type="pct"/>
            <w:vAlign w:val="center"/>
          </w:tcPr>
          <w:p w14:paraId="6C6FBD7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58" w:type="pct"/>
            <w:vAlign w:val="center"/>
          </w:tcPr>
          <w:p w14:paraId="15C5118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417" w:type="pct"/>
            <w:vAlign w:val="center"/>
          </w:tcPr>
          <w:p w14:paraId="443DDC4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09" w:type="pct"/>
            <w:vAlign w:val="center"/>
          </w:tcPr>
          <w:p w14:paraId="14387C2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pct"/>
            <w:vAlign w:val="center"/>
          </w:tcPr>
          <w:p w14:paraId="55FF3D9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E0649" w:rsidRPr="00EE0649" w14:paraId="42D81D41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24F53DD9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1-3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6F52861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1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9" w:type="pct"/>
            <w:vAlign w:val="center"/>
          </w:tcPr>
          <w:p w14:paraId="4BEF45D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1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4" w:type="pct"/>
            <w:vAlign w:val="center"/>
          </w:tcPr>
          <w:p w14:paraId="35585F4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48.8</w:t>
            </w:r>
          </w:p>
        </w:tc>
        <w:tc>
          <w:tcPr>
            <w:tcW w:w="503" w:type="pct"/>
            <w:vAlign w:val="center"/>
          </w:tcPr>
          <w:p w14:paraId="1A4C8D9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1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**</w:t>
            </w:r>
          </w:p>
        </w:tc>
        <w:tc>
          <w:tcPr>
            <w:tcW w:w="399" w:type="pct"/>
            <w:vAlign w:val="center"/>
          </w:tcPr>
          <w:p w14:paraId="05E0054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0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*</w:t>
            </w:r>
          </w:p>
        </w:tc>
        <w:tc>
          <w:tcPr>
            <w:tcW w:w="446" w:type="pct"/>
            <w:vAlign w:val="center"/>
          </w:tcPr>
          <w:p w14:paraId="7E36B26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47.8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58" w:type="pct"/>
            <w:vAlign w:val="center"/>
          </w:tcPr>
          <w:p w14:paraId="13671C2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417" w:type="pct"/>
            <w:vAlign w:val="center"/>
          </w:tcPr>
          <w:p w14:paraId="75B0761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46.4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09" w:type="pct"/>
            <w:vAlign w:val="center"/>
          </w:tcPr>
          <w:p w14:paraId="0DAFFDD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41.9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pct"/>
            <w:vAlign w:val="center"/>
          </w:tcPr>
          <w:p w14:paraId="33AB047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47.9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E0649" w:rsidRPr="00EE0649" w14:paraId="3C81D8F9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77E72B64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4-6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7A7880E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3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9" w:type="pct"/>
            <w:vAlign w:val="center"/>
          </w:tcPr>
          <w:p w14:paraId="7BF70FF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424" w:type="pct"/>
            <w:vAlign w:val="center"/>
          </w:tcPr>
          <w:p w14:paraId="502D3B8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503" w:type="pct"/>
            <w:vAlign w:val="center"/>
          </w:tcPr>
          <w:p w14:paraId="72522D3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5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**</w:t>
            </w:r>
          </w:p>
        </w:tc>
        <w:tc>
          <w:tcPr>
            <w:tcW w:w="399" w:type="pct"/>
            <w:vAlign w:val="center"/>
          </w:tcPr>
          <w:p w14:paraId="559DA27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3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*</w:t>
            </w:r>
          </w:p>
        </w:tc>
        <w:tc>
          <w:tcPr>
            <w:tcW w:w="446" w:type="pct"/>
            <w:vAlign w:val="center"/>
          </w:tcPr>
          <w:p w14:paraId="1B6FC45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58" w:type="pct"/>
            <w:vAlign w:val="center"/>
          </w:tcPr>
          <w:p w14:paraId="29CD290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417" w:type="pct"/>
            <w:vAlign w:val="center"/>
          </w:tcPr>
          <w:p w14:paraId="3EAB09E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09" w:type="pct"/>
            <w:vAlign w:val="center"/>
          </w:tcPr>
          <w:p w14:paraId="42A84E3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pct"/>
            <w:vAlign w:val="center"/>
          </w:tcPr>
          <w:p w14:paraId="4DCC952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E0649" w:rsidRPr="00EE0649" w14:paraId="27ECDB71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5C6D94F5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7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72F8664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5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9" w:type="pct"/>
            <w:vAlign w:val="center"/>
          </w:tcPr>
          <w:p w14:paraId="3E79760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424" w:type="pct"/>
            <w:vAlign w:val="center"/>
          </w:tcPr>
          <w:p w14:paraId="54B1031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503" w:type="pct"/>
            <w:vAlign w:val="center"/>
          </w:tcPr>
          <w:p w14:paraId="25CF82F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4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**</w:t>
            </w:r>
          </w:p>
        </w:tc>
        <w:tc>
          <w:tcPr>
            <w:tcW w:w="399" w:type="pct"/>
            <w:vAlign w:val="center"/>
          </w:tcPr>
          <w:p w14:paraId="24DEE9E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7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*</w:t>
            </w:r>
          </w:p>
        </w:tc>
        <w:tc>
          <w:tcPr>
            <w:tcW w:w="446" w:type="pct"/>
            <w:vAlign w:val="center"/>
          </w:tcPr>
          <w:p w14:paraId="16C0566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58" w:type="pct"/>
            <w:vAlign w:val="center"/>
          </w:tcPr>
          <w:p w14:paraId="6BBE8CB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417" w:type="pct"/>
            <w:vAlign w:val="center"/>
          </w:tcPr>
          <w:p w14:paraId="0828711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09" w:type="pct"/>
            <w:vAlign w:val="center"/>
          </w:tcPr>
          <w:p w14:paraId="1288477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6" w:type="pct"/>
            <w:vAlign w:val="center"/>
          </w:tcPr>
          <w:p w14:paraId="112A899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E0649" w:rsidRPr="00EE0649" w14:paraId="019CE79C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44AB4E60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Other staple foods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7AEA87EC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14:paraId="126D5AC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0840497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254EB3B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Align w:val="center"/>
          </w:tcPr>
          <w:p w14:paraId="575165B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vAlign w:val="center"/>
          </w:tcPr>
          <w:p w14:paraId="68B92A4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vAlign w:val="center"/>
          </w:tcPr>
          <w:p w14:paraId="2298A49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vAlign w:val="center"/>
          </w:tcPr>
          <w:p w14:paraId="54EFF04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vAlign w:val="center"/>
          </w:tcPr>
          <w:p w14:paraId="13E2AEF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</w:tcPr>
          <w:p w14:paraId="7A5DF56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E0649" w:rsidRPr="00EE0649" w14:paraId="46DF4521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7B6E0823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EE0649">
              <w:rPr>
                <w:rFonts w:ascii="Times New Roman" w:eastAsia="SimSun" w:hAnsi="Times New Roman" w:cs="Times New Roman"/>
                <w:b/>
                <w:i/>
                <w:iCs/>
                <w:kern w:val="0"/>
                <w:sz w:val="20"/>
                <w:szCs w:val="20"/>
              </w:rPr>
              <w:t>Pre-lockdown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473B16F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14:paraId="40EC9E2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507B2BC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204A8E2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Align w:val="center"/>
          </w:tcPr>
          <w:p w14:paraId="673CAF2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vAlign w:val="center"/>
          </w:tcPr>
          <w:p w14:paraId="1E19745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vAlign w:val="center"/>
          </w:tcPr>
          <w:p w14:paraId="519023E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vAlign w:val="center"/>
          </w:tcPr>
          <w:p w14:paraId="21BD9AD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vAlign w:val="center"/>
          </w:tcPr>
          <w:p w14:paraId="01EA597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</w:tcPr>
          <w:p w14:paraId="1675F90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E0649" w:rsidRPr="00EE0649" w14:paraId="49BD7F02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7E6BEDAF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None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0D8A459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3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9" w:type="pct"/>
            <w:vAlign w:val="center"/>
          </w:tcPr>
          <w:p w14:paraId="0C9C84C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2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4" w:type="pct"/>
            <w:vAlign w:val="center"/>
          </w:tcPr>
          <w:p w14:paraId="6B9F893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0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vAlign w:val="center"/>
          </w:tcPr>
          <w:p w14:paraId="626097B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4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9" w:type="pct"/>
            <w:vAlign w:val="center"/>
          </w:tcPr>
          <w:p w14:paraId="2EA8338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7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46" w:type="pct"/>
            <w:vAlign w:val="center"/>
          </w:tcPr>
          <w:p w14:paraId="05CC72F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6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vAlign w:val="center"/>
          </w:tcPr>
          <w:p w14:paraId="0F625F4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47.0</w:t>
            </w:r>
          </w:p>
        </w:tc>
        <w:tc>
          <w:tcPr>
            <w:tcW w:w="417" w:type="pct"/>
            <w:vAlign w:val="center"/>
          </w:tcPr>
          <w:p w14:paraId="4BEE8E9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1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vAlign w:val="center"/>
          </w:tcPr>
          <w:p w14:paraId="19E2437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42.7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96" w:type="pct"/>
            <w:vAlign w:val="center"/>
          </w:tcPr>
          <w:p w14:paraId="18427CE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47.4</w:t>
            </w:r>
          </w:p>
        </w:tc>
      </w:tr>
      <w:tr w:rsidR="00EE0649" w:rsidRPr="00EE0649" w14:paraId="6BEB2BE1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05BE3D35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1-3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6E3EC6A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5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9" w:type="pct"/>
            <w:vAlign w:val="center"/>
          </w:tcPr>
          <w:p w14:paraId="79591CC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5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4" w:type="pct"/>
            <w:vAlign w:val="center"/>
          </w:tcPr>
          <w:p w14:paraId="6AB141F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5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vAlign w:val="center"/>
          </w:tcPr>
          <w:p w14:paraId="2D3CE54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3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9" w:type="pct"/>
            <w:vAlign w:val="center"/>
          </w:tcPr>
          <w:p w14:paraId="14344C8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8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46" w:type="pct"/>
            <w:vAlign w:val="center"/>
          </w:tcPr>
          <w:p w14:paraId="356997D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6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vAlign w:val="center"/>
          </w:tcPr>
          <w:p w14:paraId="2EF1D13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417" w:type="pct"/>
            <w:vAlign w:val="center"/>
          </w:tcPr>
          <w:p w14:paraId="0DF31B5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4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vAlign w:val="center"/>
          </w:tcPr>
          <w:p w14:paraId="426CD0F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0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vAlign w:val="center"/>
          </w:tcPr>
          <w:p w14:paraId="63987C7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36.5</w:t>
            </w:r>
          </w:p>
        </w:tc>
      </w:tr>
      <w:tr w:rsidR="00EE0649" w:rsidRPr="00EE0649" w14:paraId="44C532E3" w14:textId="77777777" w:rsidTr="003F4ADE">
        <w:trPr>
          <w:trHeight w:val="258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37FF4A5A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lastRenderedPageBreak/>
              <w:t xml:space="preserve">  4-6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57D4430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7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9" w:type="pct"/>
            <w:vAlign w:val="center"/>
          </w:tcPr>
          <w:p w14:paraId="051C1F5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4" w:type="pct"/>
            <w:vAlign w:val="center"/>
          </w:tcPr>
          <w:p w14:paraId="22EAFE2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vAlign w:val="center"/>
          </w:tcPr>
          <w:p w14:paraId="2C243AA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8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9" w:type="pct"/>
            <w:vAlign w:val="center"/>
          </w:tcPr>
          <w:p w14:paraId="04EB5D3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46" w:type="pct"/>
            <w:vAlign w:val="center"/>
          </w:tcPr>
          <w:p w14:paraId="54637EB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6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vAlign w:val="center"/>
          </w:tcPr>
          <w:p w14:paraId="0801F34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417" w:type="pct"/>
            <w:vAlign w:val="center"/>
          </w:tcPr>
          <w:p w14:paraId="4DDDA8E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7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vAlign w:val="center"/>
          </w:tcPr>
          <w:p w14:paraId="4BA4964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8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vAlign w:val="center"/>
          </w:tcPr>
          <w:p w14:paraId="04261A2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</w:tr>
      <w:tr w:rsidR="00EE0649" w:rsidRPr="00EE0649" w14:paraId="5B907672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5C3E1291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7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545B384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3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9" w:type="pct"/>
            <w:vAlign w:val="center"/>
          </w:tcPr>
          <w:p w14:paraId="4A8B532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, b</w:t>
            </w:r>
          </w:p>
        </w:tc>
        <w:tc>
          <w:tcPr>
            <w:tcW w:w="424" w:type="pct"/>
            <w:vAlign w:val="center"/>
          </w:tcPr>
          <w:p w14:paraId="5E0140E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9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vAlign w:val="center"/>
          </w:tcPr>
          <w:p w14:paraId="7123B9E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4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9" w:type="pct"/>
            <w:vAlign w:val="center"/>
          </w:tcPr>
          <w:p w14:paraId="02A0BB6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8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46" w:type="pct"/>
            <w:vAlign w:val="center"/>
          </w:tcPr>
          <w:p w14:paraId="6B420D1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0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vAlign w:val="center"/>
          </w:tcPr>
          <w:p w14:paraId="5FFD582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417" w:type="pct"/>
            <w:vAlign w:val="center"/>
          </w:tcPr>
          <w:p w14:paraId="152B48C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7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vAlign w:val="center"/>
          </w:tcPr>
          <w:p w14:paraId="3892C84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8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vAlign w:val="center"/>
          </w:tcPr>
          <w:p w14:paraId="72199C5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</w:tr>
      <w:tr w:rsidR="00EE0649" w:rsidRPr="00EE0649" w14:paraId="42F67273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501CEB86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bookmarkStart w:id="1" w:name="OLE_LINK25"/>
            <w:bookmarkStart w:id="2" w:name="OLE_LINK26"/>
            <w:r w:rsidRPr="00EE0649">
              <w:rPr>
                <w:rFonts w:ascii="Times New Roman" w:eastAsia="SimSun" w:hAnsi="Times New Roman" w:cs="Times New Roman"/>
                <w:b/>
                <w:i/>
                <w:iCs/>
                <w:kern w:val="0"/>
                <w:sz w:val="20"/>
                <w:szCs w:val="20"/>
              </w:rPr>
              <w:t>Post-lockdown</w:t>
            </w:r>
            <w:bookmarkEnd w:id="1"/>
            <w:bookmarkEnd w:id="2"/>
          </w:p>
        </w:tc>
        <w:tc>
          <w:tcPr>
            <w:tcW w:w="411" w:type="pct"/>
            <w:shd w:val="clear" w:color="auto" w:fill="auto"/>
            <w:vAlign w:val="center"/>
          </w:tcPr>
          <w:p w14:paraId="0084540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14:paraId="6F98CDB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541997C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74E0F46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Align w:val="center"/>
          </w:tcPr>
          <w:p w14:paraId="750BF87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vAlign w:val="center"/>
          </w:tcPr>
          <w:p w14:paraId="6747D52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vAlign w:val="center"/>
          </w:tcPr>
          <w:p w14:paraId="49C936F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vAlign w:val="center"/>
          </w:tcPr>
          <w:p w14:paraId="474EC75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vAlign w:val="center"/>
          </w:tcPr>
          <w:p w14:paraId="34417EF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</w:tcPr>
          <w:p w14:paraId="4FB08BF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E0649" w:rsidRPr="00EE0649" w14:paraId="1ED879D3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039178F4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None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7ED9CD9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3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9" w:type="pct"/>
            <w:vAlign w:val="center"/>
          </w:tcPr>
          <w:p w14:paraId="04B095A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0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*</w:t>
            </w:r>
          </w:p>
        </w:tc>
        <w:tc>
          <w:tcPr>
            <w:tcW w:w="424" w:type="pct"/>
            <w:vAlign w:val="center"/>
          </w:tcPr>
          <w:p w14:paraId="056A47A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8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503" w:type="pct"/>
            <w:vAlign w:val="center"/>
          </w:tcPr>
          <w:p w14:paraId="594B30D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2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**</w:t>
            </w:r>
          </w:p>
        </w:tc>
        <w:tc>
          <w:tcPr>
            <w:tcW w:w="399" w:type="pct"/>
            <w:vAlign w:val="center"/>
          </w:tcPr>
          <w:p w14:paraId="349DDF9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3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*</w:t>
            </w:r>
          </w:p>
        </w:tc>
        <w:tc>
          <w:tcPr>
            <w:tcW w:w="446" w:type="pct"/>
            <w:vAlign w:val="center"/>
          </w:tcPr>
          <w:p w14:paraId="279810E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3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358" w:type="pct"/>
            <w:vAlign w:val="center"/>
          </w:tcPr>
          <w:p w14:paraId="0FCE493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47.0</w:t>
            </w:r>
          </w:p>
        </w:tc>
        <w:tc>
          <w:tcPr>
            <w:tcW w:w="417" w:type="pct"/>
            <w:vAlign w:val="center"/>
          </w:tcPr>
          <w:p w14:paraId="77DB72C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2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vAlign w:val="center"/>
          </w:tcPr>
          <w:p w14:paraId="38CF5E8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4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96" w:type="pct"/>
            <w:vAlign w:val="center"/>
          </w:tcPr>
          <w:p w14:paraId="0669AB2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44.8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E0649" w:rsidRPr="00EE0649" w14:paraId="0A068702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71C64806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1-3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5EC60D1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5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9" w:type="pct"/>
            <w:vAlign w:val="center"/>
          </w:tcPr>
          <w:p w14:paraId="6EF1B99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5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*</w:t>
            </w:r>
          </w:p>
        </w:tc>
        <w:tc>
          <w:tcPr>
            <w:tcW w:w="424" w:type="pct"/>
            <w:vAlign w:val="center"/>
          </w:tcPr>
          <w:p w14:paraId="4A6AE96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5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503" w:type="pct"/>
            <w:vAlign w:val="center"/>
          </w:tcPr>
          <w:p w14:paraId="0289940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4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**</w:t>
            </w:r>
          </w:p>
        </w:tc>
        <w:tc>
          <w:tcPr>
            <w:tcW w:w="399" w:type="pct"/>
            <w:vAlign w:val="center"/>
          </w:tcPr>
          <w:p w14:paraId="72FF8D9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9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*</w:t>
            </w:r>
          </w:p>
        </w:tc>
        <w:tc>
          <w:tcPr>
            <w:tcW w:w="446" w:type="pct"/>
            <w:vAlign w:val="center"/>
          </w:tcPr>
          <w:p w14:paraId="50E74ED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7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358" w:type="pct"/>
            <w:vAlign w:val="center"/>
          </w:tcPr>
          <w:p w14:paraId="54C88A6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32.4</w:t>
            </w:r>
          </w:p>
        </w:tc>
        <w:tc>
          <w:tcPr>
            <w:tcW w:w="417" w:type="pct"/>
            <w:vAlign w:val="center"/>
          </w:tcPr>
          <w:p w14:paraId="2C72C51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7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vAlign w:val="center"/>
          </w:tcPr>
          <w:p w14:paraId="4A00199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35.9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96" w:type="pct"/>
            <w:vAlign w:val="center"/>
          </w:tcPr>
          <w:p w14:paraId="00E2709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37.1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E0649" w:rsidRPr="00EE0649" w14:paraId="4AE801DF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37762102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4-6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49DD216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7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9" w:type="pct"/>
            <w:vAlign w:val="center"/>
          </w:tcPr>
          <w:p w14:paraId="4358571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*</w:t>
            </w:r>
          </w:p>
        </w:tc>
        <w:tc>
          <w:tcPr>
            <w:tcW w:w="424" w:type="pct"/>
            <w:vAlign w:val="center"/>
          </w:tcPr>
          <w:p w14:paraId="2F112CC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***</w:t>
            </w:r>
          </w:p>
        </w:tc>
        <w:tc>
          <w:tcPr>
            <w:tcW w:w="503" w:type="pct"/>
            <w:vAlign w:val="center"/>
          </w:tcPr>
          <w:p w14:paraId="40EF7C9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8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**</w:t>
            </w:r>
          </w:p>
        </w:tc>
        <w:tc>
          <w:tcPr>
            <w:tcW w:w="399" w:type="pct"/>
            <w:vAlign w:val="center"/>
          </w:tcPr>
          <w:p w14:paraId="3E8BDD2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7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*</w:t>
            </w:r>
          </w:p>
        </w:tc>
        <w:tc>
          <w:tcPr>
            <w:tcW w:w="446" w:type="pct"/>
            <w:vAlign w:val="center"/>
          </w:tcPr>
          <w:p w14:paraId="16B0571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7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358" w:type="pct"/>
            <w:vAlign w:val="center"/>
          </w:tcPr>
          <w:p w14:paraId="060A0E7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417" w:type="pct"/>
            <w:vAlign w:val="center"/>
          </w:tcPr>
          <w:p w14:paraId="4AD9771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09" w:type="pct"/>
            <w:vAlign w:val="center"/>
          </w:tcPr>
          <w:p w14:paraId="13B9BBD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8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vAlign w:val="center"/>
          </w:tcPr>
          <w:p w14:paraId="5767F9D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E0649" w:rsidRPr="00EE0649" w14:paraId="7CD6ABFE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419CA945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7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32168D1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4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9" w:type="pct"/>
            <w:vAlign w:val="center"/>
          </w:tcPr>
          <w:p w14:paraId="262E863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8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*</w:t>
            </w:r>
          </w:p>
        </w:tc>
        <w:tc>
          <w:tcPr>
            <w:tcW w:w="424" w:type="pct"/>
            <w:vAlign w:val="center"/>
          </w:tcPr>
          <w:p w14:paraId="61DFB8E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0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503" w:type="pct"/>
            <w:vAlign w:val="center"/>
          </w:tcPr>
          <w:p w14:paraId="5EC6713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4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**</w:t>
            </w:r>
          </w:p>
        </w:tc>
        <w:tc>
          <w:tcPr>
            <w:tcW w:w="399" w:type="pct"/>
            <w:vAlign w:val="center"/>
          </w:tcPr>
          <w:p w14:paraId="7DF1C38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, b***</w:t>
            </w:r>
          </w:p>
        </w:tc>
        <w:tc>
          <w:tcPr>
            <w:tcW w:w="446" w:type="pct"/>
            <w:vAlign w:val="center"/>
          </w:tcPr>
          <w:p w14:paraId="3EE845D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1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358" w:type="pct"/>
            <w:vAlign w:val="center"/>
          </w:tcPr>
          <w:p w14:paraId="6FCB99A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417" w:type="pct"/>
            <w:vAlign w:val="center"/>
          </w:tcPr>
          <w:p w14:paraId="70D35C8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2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vAlign w:val="center"/>
          </w:tcPr>
          <w:p w14:paraId="7790DF5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1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vAlign w:val="center"/>
          </w:tcPr>
          <w:p w14:paraId="0BD4C6A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E0649" w:rsidRPr="00EE0649" w14:paraId="790CD131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5291249C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Meat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25365FE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14:paraId="3209AB4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37FBDF5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54B4CB3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Align w:val="center"/>
          </w:tcPr>
          <w:p w14:paraId="36E44A4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vAlign w:val="center"/>
          </w:tcPr>
          <w:p w14:paraId="6F017A9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vAlign w:val="center"/>
          </w:tcPr>
          <w:p w14:paraId="26C846E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vAlign w:val="center"/>
          </w:tcPr>
          <w:p w14:paraId="6C53C16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vAlign w:val="center"/>
          </w:tcPr>
          <w:p w14:paraId="642ECDC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</w:tcPr>
          <w:p w14:paraId="72992AD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E0649" w:rsidRPr="00EE0649" w14:paraId="68F50121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7BC23E68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EE0649">
              <w:rPr>
                <w:rFonts w:ascii="Times New Roman" w:eastAsia="SimSun" w:hAnsi="Times New Roman" w:cs="Times New Roman"/>
                <w:b/>
                <w:i/>
                <w:iCs/>
                <w:kern w:val="0"/>
                <w:sz w:val="20"/>
                <w:szCs w:val="20"/>
              </w:rPr>
              <w:t>Pre-lockdown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65E1147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14:paraId="06DBF13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3EC2148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369ABD2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Align w:val="center"/>
          </w:tcPr>
          <w:p w14:paraId="6956BAB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vAlign w:val="center"/>
          </w:tcPr>
          <w:p w14:paraId="3F46A20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vAlign w:val="center"/>
          </w:tcPr>
          <w:p w14:paraId="13C2B75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vAlign w:val="center"/>
          </w:tcPr>
          <w:p w14:paraId="2FFF70E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vAlign w:val="center"/>
          </w:tcPr>
          <w:p w14:paraId="759BE70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</w:tcPr>
          <w:p w14:paraId="78FBA4F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E0649" w:rsidRPr="00EE0649" w14:paraId="33C11A21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1A394800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None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228BE8E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0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9" w:type="pct"/>
            <w:vAlign w:val="center"/>
          </w:tcPr>
          <w:p w14:paraId="6C7231D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3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4" w:type="pct"/>
            <w:vAlign w:val="center"/>
          </w:tcPr>
          <w:p w14:paraId="73EEFC1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2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vAlign w:val="center"/>
          </w:tcPr>
          <w:p w14:paraId="3249E94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2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9" w:type="pct"/>
            <w:vAlign w:val="center"/>
          </w:tcPr>
          <w:p w14:paraId="58872A6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0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46" w:type="pct"/>
            <w:vAlign w:val="center"/>
          </w:tcPr>
          <w:p w14:paraId="5473651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1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vAlign w:val="center"/>
          </w:tcPr>
          <w:p w14:paraId="69F95CB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417" w:type="pct"/>
            <w:vAlign w:val="center"/>
          </w:tcPr>
          <w:p w14:paraId="1E660DD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9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vAlign w:val="center"/>
          </w:tcPr>
          <w:p w14:paraId="4C2E415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0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vAlign w:val="center"/>
          </w:tcPr>
          <w:p w14:paraId="258D2B4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</w:tr>
      <w:tr w:rsidR="00EE0649" w:rsidRPr="00EE0649" w14:paraId="6482F0D3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121442B3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1-3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2E4F974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8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9" w:type="pct"/>
            <w:vAlign w:val="center"/>
          </w:tcPr>
          <w:p w14:paraId="3E6B7F3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0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4" w:type="pct"/>
            <w:vAlign w:val="center"/>
          </w:tcPr>
          <w:p w14:paraId="3CFC6DE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7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vAlign w:val="center"/>
          </w:tcPr>
          <w:p w14:paraId="3B11C3C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1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9" w:type="pct"/>
            <w:vAlign w:val="center"/>
          </w:tcPr>
          <w:p w14:paraId="338FDF3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3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46" w:type="pct"/>
            <w:vAlign w:val="center"/>
          </w:tcPr>
          <w:p w14:paraId="31721BF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9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vAlign w:val="center"/>
          </w:tcPr>
          <w:p w14:paraId="01A893C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33.8</w:t>
            </w:r>
          </w:p>
        </w:tc>
        <w:tc>
          <w:tcPr>
            <w:tcW w:w="417" w:type="pct"/>
            <w:vAlign w:val="center"/>
          </w:tcPr>
          <w:p w14:paraId="3B3ADF9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3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vAlign w:val="center"/>
          </w:tcPr>
          <w:p w14:paraId="5CA1501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3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vAlign w:val="center"/>
          </w:tcPr>
          <w:p w14:paraId="338A87A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41.7</w:t>
            </w:r>
          </w:p>
        </w:tc>
      </w:tr>
      <w:tr w:rsidR="00EE0649" w:rsidRPr="00EE0649" w14:paraId="61B3FFE7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0E5DC2B8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4-6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3E03CE2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8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9" w:type="pct"/>
            <w:vAlign w:val="center"/>
          </w:tcPr>
          <w:p w14:paraId="3309A38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8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4" w:type="pct"/>
            <w:vAlign w:val="center"/>
          </w:tcPr>
          <w:p w14:paraId="13D39D0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03" w:type="pct"/>
            <w:vAlign w:val="center"/>
          </w:tcPr>
          <w:p w14:paraId="383C02B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3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9" w:type="pct"/>
            <w:vAlign w:val="center"/>
          </w:tcPr>
          <w:p w14:paraId="7140F2E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9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46" w:type="pct"/>
            <w:vAlign w:val="center"/>
          </w:tcPr>
          <w:p w14:paraId="63B3929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0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vAlign w:val="center"/>
          </w:tcPr>
          <w:p w14:paraId="7B0C4CE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417" w:type="pct"/>
            <w:vAlign w:val="center"/>
          </w:tcPr>
          <w:p w14:paraId="21EF18C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6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vAlign w:val="center"/>
          </w:tcPr>
          <w:p w14:paraId="6C9662A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5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vAlign w:val="center"/>
          </w:tcPr>
          <w:p w14:paraId="6052C09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</w:tr>
      <w:tr w:rsidR="00EE0649" w:rsidRPr="00EE0649" w14:paraId="25DE6EF1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516D3BF3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7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66A1BCD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3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9" w:type="pct"/>
            <w:vAlign w:val="center"/>
          </w:tcPr>
          <w:p w14:paraId="65D706C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8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4" w:type="pct"/>
            <w:vAlign w:val="center"/>
          </w:tcPr>
          <w:p w14:paraId="052B1B3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1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vAlign w:val="center"/>
          </w:tcPr>
          <w:p w14:paraId="61BFE58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3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9" w:type="pct"/>
            <w:vAlign w:val="center"/>
          </w:tcPr>
          <w:p w14:paraId="19D5FA2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6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46" w:type="pct"/>
            <w:vAlign w:val="center"/>
          </w:tcPr>
          <w:p w14:paraId="40EAC99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8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vAlign w:val="center"/>
          </w:tcPr>
          <w:p w14:paraId="0A457A4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39.7</w:t>
            </w:r>
          </w:p>
        </w:tc>
        <w:tc>
          <w:tcPr>
            <w:tcW w:w="417" w:type="pct"/>
            <w:vAlign w:val="center"/>
          </w:tcPr>
          <w:p w14:paraId="266FF0D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9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vAlign w:val="center"/>
          </w:tcPr>
          <w:p w14:paraId="2F786C0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9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vAlign w:val="center"/>
          </w:tcPr>
          <w:p w14:paraId="39D4702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27.0</w:t>
            </w:r>
          </w:p>
        </w:tc>
      </w:tr>
      <w:tr w:rsidR="00EE0649" w:rsidRPr="00EE0649" w14:paraId="6B1E0BE1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6152DBEE" w14:textId="77777777" w:rsidR="00134320" w:rsidRPr="00EE0649" w:rsidRDefault="00134320" w:rsidP="003F4ADE">
            <w:pPr>
              <w:widowControl/>
              <w:ind w:firstLineChars="50" w:firstLine="100"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/>
                <w:i/>
                <w:iCs/>
                <w:kern w:val="0"/>
                <w:sz w:val="20"/>
                <w:szCs w:val="20"/>
              </w:rPr>
              <w:t>Post-lockdown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42CC252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14:paraId="2CB963D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5F38FF4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28A7545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Align w:val="center"/>
          </w:tcPr>
          <w:p w14:paraId="365C456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vAlign w:val="center"/>
          </w:tcPr>
          <w:p w14:paraId="0CDE930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vAlign w:val="center"/>
          </w:tcPr>
          <w:p w14:paraId="51BB1F8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vAlign w:val="center"/>
          </w:tcPr>
          <w:p w14:paraId="12B5496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vAlign w:val="center"/>
          </w:tcPr>
          <w:p w14:paraId="4FCE83B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</w:tcPr>
          <w:p w14:paraId="40A0926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E0649" w:rsidRPr="00EE0649" w14:paraId="52D32F6D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7ABA9DFC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None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644BD87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1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9" w:type="pct"/>
            <w:vAlign w:val="center"/>
          </w:tcPr>
          <w:p w14:paraId="4CBB1F5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4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</w:t>
            </w:r>
          </w:p>
        </w:tc>
        <w:tc>
          <w:tcPr>
            <w:tcW w:w="424" w:type="pct"/>
            <w:vAlign w:val="center"/>
          </w:tcPr>
          <w:p w14:paraId="41AD767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4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</w:t>
            </w:r>
          </w:p>
        </w:tc>
        <w:tc>
          <w:tcPr>
            <w:tcW w:w="503" w:type="pct"/>
            <w:vAlign w:val="center"/>
          </w:tcPr>
          <w:p w14:paraId="36A584E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3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9" w:type="pct"/>
            <w:vAlign w:val="center"/>
          </w:tcPr>
          <w:p w14:paraId="06E7453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2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46" w:type="pct"/>
            <w:vAlign w:val="center"/>
          </w:tcPr>
          <w:p w14:paraId="71571F8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2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vAlign w:val="center"/>
          </w:tcPr>
          <w:p w14:paraId="3661620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417" w:type="pct"/>
            <w:vAlign w:val="center"/>
          </w:tcPr>
          <w:p w14:paraId="50F9597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2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vAlign w:val="center"/>
          </w:tcPr>
          <w:p w14:paraId="08E9FE4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3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596" w:type="pct"/>
            <w:vAlign w:val="center"/>
          </w:tcPr>
          <w:p w14:paraId="13CDA22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EE0649" w:rsidRPr="00EE0649" w14:paraId="26DAD8A8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0ACF4058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1-3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4BE417F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7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9" w:type="pct"/>
            <w:vAlign w:val="center"/>
          </w:tcPr>
          <w:p w14:paraId="0878D1E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9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</w:t>
            </w:r>
          </w:p>
        </w:tc>
        <w:tc>
          <w:tcPr>
            <w:tcW w:w="424" w:type="pct"/>
            <w:vAlign w:val="center"/>
          </w:tcPr>
          <w:p w14:paraId="1E18421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6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</w:t>
            </w:r>
          </w:p>
        </w:tc>
        <w:tc>
          <w:tcPr>
            <w:tcW w:w="503" w:type="pct"/>
            <w:vAlign w:val="center"/>
          </w:tcPr>
          <w:p w14:paraId="23AD0DC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9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9" w:type="pct"/>
            <w:vAlign w:val="center"/>
          </w:tcPr>
          <w:p w14:paraId="40F7655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2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46" w:type="pct"/>
            <w:vAlign w:val="center"/>
          </w:tcPr>
          <w:p w14:paraId="6DF680D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8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vAlign w:val="center"/>
          </w:tcPr>
          <w:p w14:paraId="24BA46C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33.8</w:t>
            </w:r>
          </w:p>
        </w:tc>
        <w:tc>
          <w:tcPr>
            <w:tcW w:w="417" w:type="pct"/>
            <w:vAlign w:val="center"/>
          </w:tcPr>
          <w:p w14:paraId="1938EA8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0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vAlign w:val="center"/>
          </w:tcPr>
          <w:p w14:paraId="3789E80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1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596" w:type="pct"/>
            <w:vAlign w:val="center"/>
          </w:tcPr>
          <w:p w14:paraId="40981E9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40.4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EE0649" w:rsidRPr="00EE0649" w14:paraId="5E5FB496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34B66F49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4-6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55D81D9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9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9" w:type="pct"/>
            <w:vAlign w:val="center"/>
          </w:tcPr>
          <w:p w14:paraId="5EF3C3B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7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</w:t>
            </w:r>
          </w:p>
        </w:tc>
        <w:tc>
          <w:tcPr>
            <w:tcW w:w="424" w:type="pct"/>
            <w:vAlign w:val="center"/>
          </w:tcPr>
          <w:p w14:paraId="48A7C3C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8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</w:t>
            </w:r>
          </w:p>
        </w:tc>
        <w:tc>
          <w:tcPr>
            <w:tcW w:w="503" w:type="pct"/>
            <w:vAlign w:val="center"/>
          </w:tcPr>
          <w:p w14:paraId="670E9F0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3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9" w:type="pct"/>
            <w:vAlign w:val="center"/>
          </w:tcPr>
          <w:p w14:paraId="36F6D0E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9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46" w:type="pct"/>
            <w:vAlign w:val="center"/>
          </w:tcPr>
          <w:p w14:paraId="35B97BE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0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vAlign w:val="center"/>
          </w:tcPr>
          <w:p w14:paraId="27D2E6B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417" w:type="pct"/>
            <w:vAlign w:val="center"/>
          </w:tcPr>
          <w:p w14:paraId="60E900B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0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vAlign w:val="center"/>
          </w:tcPr>
          <w:p w14:paraId="65CD8CA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8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596" w:type="pct"/>
            <w:vAlign w:val="center"/>
          </w:tcPr>
          <w:p w14:paraId="199AB00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9.9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EE0649" w:rsidRPr="00EE0649" w14:paraId="071B7F82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189FD99A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7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476BAD2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2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9" w:type="pct"/>
            <w:vAlign w:val="center"/>
          </w:tcPr>
          <w:p w14:paraId="08DDB01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8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</w:t>
            </w:r>
          </w:p>
        </w:tc>
        <w:tc>
          <w:tcPr>
            <w:tcW w:w="424" w:type="pct"/>
            <w:vAlign w:val="center"/>
          </w:tcPr>
          <w:p w14:paraId="3BB8574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1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</w:t>
            </w:r>
          </w:p>
        </w:tc>
        <w:tc>
          <w:tcPr>
            <w:tcW w:w="503" w:type="pct"/>
            <w:vAlign w:val="center"/>
          </w:tcPr>
          <w:p w14:paraId="29F986E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3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9" w:type="pct"/>
            <w:vAlign w:val="center"/>
          </w:tcPr>
          <w:p w14:paraId="64BA122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6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46" w:type="pct"/>
            <w:vAlign w:val="center"/>
          </w:tcPr>
          <w:p w14:paraId="51575D2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8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vAlign w:val="center"/>
          </w:tcPr>
          <w:p w14:paraId="1F9C713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</w:p>
        </w:tc>
        <w:tc>
          <w:tcPr>
            <w:tcW w:w="417" w:type="pct"/>
            <w:vAlign w:val="center"/>
          </w:tcPr>
          <w:p w14:paraId="4FB0F81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6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vAlign w:val="center"/>
          </w:tcPr>
          <w:p w14:paraId="532B714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6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596" w:type="pct"/>
            <w:vAlign w:val="center"/>
          </w:tcPr>
          <w:p w14:paraId="44A4F36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EE0649" w:rsidRPr="00EE0649" w14:paraId="5C7AA04B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44F748B6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oultry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5DAD479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14:paraId="5B9FF45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226CDBC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45387A5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Align w:val="center"/>
          </w:tcPr>
          <w:p w14:paraId="22BB6BE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vAlign w:val="center"/>
          </w:tcPr>
          <w:p w14:paraId="0B26304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vAlign w:val="center"/>
          </w:tcPr>
          <w:p w14:paraId="53175E6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vAlign w:val="center"/>
          </w:tcPr>
          <w:p w14:paraId="428D4EE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vAlign w:val="center"/>
          </w:tcPr>
          <w:p w14:paraId="4218408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</w:tcPr>
          <w:p w14:paraId="376FF0E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E0649" w:rsidRPr="00EE0649" w14:paraId="5D611ED8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6764422C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EE0649">
              <w:rPr>
                <w:rFonts w:ascii="Times New Roman" w:eastAsia="SimSun" w:hAnsi="Times New Roman" w:cs="Times New Roman"/>
                <w:b/>
                <w:i/>
                <w:iCs/>
                <w:kern w:val="0"/>
                <w:sz w:val="20"/>
                <w:szCs w:val="20"/>
              </w:rPr>
              <w:t>Pre-lockdown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0C4B858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14:paraId="484E42F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7D6BDD0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2E0BA44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Align w:val="center"/>
          </w:tcPr>
          <w:p w14:paraId="0FA9CA9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vAlign w:val="center"/>
          </w:tcPr>
          <w:p w14:paraId="7FCE401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vAlign w:val="center"/>
          </w:tcPr>
          <w:p w14:paraId="267EDEB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vAlign w:val="center"/>
          </w:tcPr>
          <w:p w14:paraId="6C33239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vAlign w:val="center"/>
          </w:tcPr>
          <w:p w14:paraId="00EA380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</w:tcPr>
          <w:p w14:paraId="3473E69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E0649" w:rsidRPr="00EE0649" w14:paraId="2B958E5F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71E92576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None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184F121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7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9" w:type="pct"/>
            <w:vAlign w:val="center"/>
          </w:tcPr>
          <w:p w14:paraId="2C749C6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8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4" w:type="pct"/>
            <w:vAlign w:val="center"/>
          </w:tcPr>
          <w:p w14:paraId="10A0AB7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6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vAlign w:val="center"/>
          </w:tcPr>
          <w:p w14:paraId="7EDE560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6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399" w:type="pct"/>
            <w:vAlign w:val="center"/>
          </w:tcPr>
          <w:p w14:paraId="3297696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0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46" w:type="pct"/>
            <w:vAlign w:val="center"/>
          </w:tcPr>
          <w:p w14:paraId="75B2FE2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9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vAlign w:val="center"/>
          </w:tcPr>
          <w:p w14:paraId="6ECD6D1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9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vAlign w:val="center"/>
          </w:tcPr>
          <w:p w14:paraId="59E00C6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7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vAlign w:val="center"/>
          </w:tcPr>
          <w:p w14:paraId="0349035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7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vAlign w:val="center"/>
          </w:tcPr>
          <w:p w14:paraId="2313043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</w:p>
        </w:tc>
      </w:tr>
      <w:tr w:rsidR="00EE0649" w:rsidRPr="00EE0649" w14:paraId="2E09291B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23839B92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1-3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0AF3E75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9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9" w:type="pct"/>
            <w:vAlign w:val="center"/>
          </w:tcPr>
          <w:p w14:paraId="49FEAA0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3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4" w:type="pct"/>
            <w:vAlign w:val="center"/>
          </w:tcPr>
          <w:p w14:paraId="49CDBBF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4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vAlign w:val="center"/>
          </w:tcPr>
          <w:p w14:paraId="74AFC78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5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399" w:type="pct"/>
            <w:vAlign w:val="center"/>
          </w:tcPr>
          <w:p w14:paraId="1686114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7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46" w:type="pct"/>
            <w:vAlign w:val="center"/>
          </w:tcPr>
          <w:p w14:paraId="3051DA9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7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vAlign w:val="center"/>
          </w:tcPr>
          <w:p w14:paraId="4F3B87C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2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vAlign w:val="center"/>
          </w:tcPr>
          <w:p w14:paraId="39D3DA1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63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vAlign w:val="center"/>
          </w:tcPr>
          <w:p w14:paraId="0F62A28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60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vAlign w:val="center"/>
          </w:tcPr>
          <w:p w14:paraId="5602371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56.3</w:t>
            </w:r>
          </w:p>
        </w:tc>
      </w:tr>
      <w:tr w:rsidR="00EE0649" w:rsidRPr="00EE0649" w14:paraId="62645722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307AB4EB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4-6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6E7B797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7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9" w:type="pct"/>
            <w:vAlign w:val="center"/>
          </w:tcPr>
          <w:p w14:paraId="11F042E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4" w:type="pct"/>
            <w:vAlign w:val="center"/>
          </w:tcPr>
          <w:p w14:paraId="4944061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vAlign w:val="center"/>
          </w:tcPr>
          <w:p w14:paraId="51AB711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0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399" w:type="pct"/>
            <w:vAlign w:val="center"/>
          </w:tcPr>
          <w:p w14:paraId="391E17B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7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46" w:type="pct"/>
            <w:vAlign w:val="center"/>
          </w:tcPr>
          <w:p w14:paraId="528055D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8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vAlign w:val="center"/>
          </w:tcPr>
          <w:p w14:paraId="206AFAB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7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vAlign w:val="center"/>
          </w:tcPr>
          <w:p w14:paraId="4320385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9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vAlign w:val="center"/>
          </w:tcPr>
          <w:p w14:paraId="461EF60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96" w:type="pct"/>
            <w:vAlign w:val="center"/>
          </w:tcPr>
          <w:p w14:paraId="2CD0D41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</w:tr>
      <w:tr w:rsidR="00EE0649" w:rsidRPr="00EE0649" w14:paraId="7F2DCECF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3E6F8DB7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7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589C819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6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9" w:type="pct"/>
            <w:vAlign w:val="center"/>
          </w:tcPr>
          <w:p w14:paraId="07237A9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4" w:type="pct"/>
            <w:vAlign w:val="center"/>
          </w:tcPr>
          <w:p w14:paraId="772276F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vAlign w:val="center"/>
          </w:tcPr>
          <w:p w14:paraId="003B2E4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8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399" w:type="pct"/>
            <w:vAlign w:val="center"/>
          </w:tcPr>
          <w:p w14:paraId="796B7BD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46" w:type="pct"/>
            <w:vAlign w:val="center"/>
          </w:tcPr>
          <w:p w14:paraId="2B7BA2D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vAlign w:val="center"/>
          </w:tcPr>
          <w:p w14:paraId="41237E0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0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vAlign w:val="center"/>
          </w:tcPr>
          <w:p w14:paraId="09A7B86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0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vAlign w:val="center"/>
          </w:tcPr>
          <w:p w14:paraId="025A0EA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0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vAlign w:val="center"/>
          </w:tcPr>
          <w:p w14:paraId="53F1D2B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</w:tr>
      <w:tr w:rsidR="00EE0649" w:rsidRPr="00EE0649" w14:paraId="27E8C2F1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1B63D69C" w14:textId="77777777" w:rsidR="00134320" w:rsidRPr="00EE0649" w:rsidRDefault="00134320" w:rsidP="003F4ADE">
            <w:pPr>
              <w:widowControl/>
              <w:ind w:firstLineChars="50" w:firstLine="100"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/>
                <w:i/>
                <w:iCs/>
                <w:kern w:val="0"/>
                <w:sz w:val="20"/>
                <w:szCs w:val="20"/>
              </w:rPr>
              <w:t>Post-lockdown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602CD87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14:paraId="3378429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27A0598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4D97576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Align w:val="center"/>
          </w:tcPr>
          <w:p w14:paraId="41FFD4B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vAlign w:val="center"/>
          </w:tcPr>
          <w:p w14:paraId="0E905E5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vAlign w:val="center"/>
          </w:tcPr>
          <w:p w14:paraId="537F7AE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vAlign w:val="center"/>
          </w:tcPr>
          <w:p w14:paraId="5C9BE21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vAlign w:val="center"/>
          </w:tcPr>
          <w:p w14:paraId="633C655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</w:tcPr>
          <w:p w14:paraId="1F08992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E0649" w:rsidRPr="00EE0649" w14:paraId="7C78B1D0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278B537F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None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270EEE9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0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9" w:type="pct"/>
            <w:vAlign w:val="center"/>
          </w:tcPr>
          <w:p w14:paraId="02E45E0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1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</w:t>
            </w:r>
          </w:p>
        </w:tc>
        <w:tc>
          <w:tcPr>
            <w:tcW w:w="424" w:type="pct"/>
            <w:vAlign w:val="center"/>
          </w:tcPr>
          <w:p w14:paraId="0DF791A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8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503" w:type="pct"/>
            <w:vAlign w:val="center"/>
          </w:tcPr>
          <w:p w14:paraId="6D9B711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8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9" w:type="pct"/>
            <w:vAlign w:val="center"/>
          </w:tcPr>
          <w:p w14:paraId="7F4F2DE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2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46" w:type="pct"/>
            <w:vAlign w:val="center"/>
          </w:tcPr>
          <w:p w14:paraId="1BA155D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1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vAlign w:val="center"/>
          </w:tcPr>
          <w:p w14:paraId="17668E8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417" w:type="pct"/>
            <w:vAlign w:val="center"/>
          </w:tcPr>
          <w:p w14:paraId="54772CE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09" w:type="pct"/>
            <w:vAlign w:val="center"/>
          </w:tcPr>
          <w:p w14:paraId="7B01B16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0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vAlign w:val="center"/>
          </w:tcPr>
          <w:p w14:paraId="0AFF3AA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EE0649" w:rsidRPr="00EE0649" w14:paraId="340DC994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3D4A606A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1-3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6961930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4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9" w:type="pct"/>
            <w:vAlign w:val="center"/>
          </w:tcPr>
          <w:p w14:paraId="5F53640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0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</w:t>
            </w:r>
          </w:p>
        </w:tc>
        <w:tc>
          <w:tcPr>
            <w:tcW w:w="424" w:type="pct"/>
            <w:vAlign w:val="center"/>
          </w:tcPr>
          <w:p w14:paraId="1D31B95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51.4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*</w:t>
            </w:r>
          </w:p>
        </w:tc>
        <w:tc>
          <w:tcPr>
            <w:tcW w:w="503" w:type="pct"/>
            <w:vAlign w:val="center"/>
          </w:tcPr>
          <w:p w14:paraId="179EF83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1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9" w:type="pct"/>
            <w:vAlign w:val="center"/>
          </w:tcPr>
          <w:p w14:paraId="48A4709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4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46" w:type="pct"/>
            <w:vAlign w:val="center"/>
          </w:tcPr>
          <w:p w14:paraId="6780A70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3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vAlign w:val="center"/>
          </w:tcPr>
          <w:p w14:paraId="4D9389C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47.1</w:t>
            </w:r>
          </w:p>
        </w:tc>
        <w:tc>
          <w:tcPr>
            <w:tcW w:w="417" w:type="pct"/>
            <w:vAlign w:val="center"/>
          </w:tcPr>
          <w:p w14:paraId="3019B53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61.4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09" w:type="pct"/>
            <w:vAlign w:val="center"/>
          </w:tcPr>
          <w:p w14:paraId="654AE17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7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vAlign w:val="center"/>
          </w:tcPr>
          <w:p w14:paraId="04B8793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53.2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EE0649" w:rsidRPr="00EE0649" w14:paraId="40B33387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0FFB13E0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4-6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2E363B7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8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9" w:type="pct"/>
            <w:vAlign w:val="center"/>
          </w:tcPr>
          <w:p w14:paraId="719300F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</w:t>
            </w:r>
          </w:p>
        </w:tc>
        <w:tc>
          <w:tcPr>
            <w:tcW w:w="424" w:type="pct"/>
            <w:vAlign w:val="center"/>
          </w:tcPr>
          <w:p w14:paraId="2F98F64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*</w:t>
            </w:r>
          </w:p>
        </w:tc>
        <w:tc>
          <w:tcPr>
            <w:tcW w:w="503" w:type="pct"/>
            <w:vAlign w:val="center"/>
          </w:tcPr>
          <w:p w14:paraId="1A2D911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1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9" w:type="pct"/>
            <w:vAlign w:val="center"/>
          </w:tcPr>
          <w:p w14:paraId="6124AE4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8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46" w:type="pct"/>
            <w:vAlign w:val="center"/>
          </w:tcPr>
          <w:p w14:paraId="573F6C4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8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vAlign w:val="center"/>
          </w:tcPr>
          <w:p w14:paraId="3728E0D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417" w:type="pct"/>
            <w:vAlign w:val="center"/>
          </w:tcPr>
          <w:p w14:paraId="364763A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09" w:type="pct"/>
            <w:vAlign w:val="center"/>
          </w:tcPr>
          <w:p w14:paraId="6BC7416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2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vAlign w:val="center"/>
          </w:tcPr>
          <w:p w14:paraId="5624112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EE0649" w:rsidRPr="00EE0649" w14:paraId="4382A7DE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35CC8F85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7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03AAB41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6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9" w:type="pct"/>
            <w:vAlign w:val="center"/>
          </w:tcPr>
          <w:p w14:paraId="46CC8B5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</w:t>
            </w:r>
          </w:p>
        </w:tc>
        <w:tc>
          <w:tcPr>
            <w:tcW w:w="424" w:type="pct"/>
            <w:vAlign w:val="center"/>
          </w:tcPr>
          <w:p w14:paraId="300B258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503" w:type="pct"/>
            <w:vAlign w:val="center"/>
          </w:tcPr>
          <w:p w14:paraId="36ACB05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8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9" w:type="pct"/>
            <w:vAlign w:val="center"/>
          </w:tcPr>
          <w:p w14:paraId="19F51DA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, b</w:t>
            </w:r>
          </w:p>
        </w:tc>
        <w:tc>
          <w:tcPr>
            <w:tcW w:w="446" w:type="pct"/>
            <w:vAlign w:val="center"/>
          </w:tcPr>
          <w:p w14:paraId="6B8007D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58" w:type="pct"/>
            <w:vAlign w:val="center"/>
          </w:tcPr>
          <w:p w14:paraId="29B940A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417" w:type="pct"/>
            <w:vAlign w:val="center"/>
          </w:tcPr>
          <w:p w14:paraId="42F160F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8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vAlign w:val="center"/>
          </w:tcPr>
          <w:p w14:paraId="4122B77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9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vAlign w:val="center"/>
          </w:tcPr>
          <w:p w14:paraId="6BE4CC6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EE0649" w:rsidRPr="00EE0649" w14:paraId="76799C90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066ED3AE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Fish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64BB807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14:paraId="083D4A2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32526E9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vAlign w:val="center"/>
          </w:tcPr>
          <w:p w14:paraId="1F6A82E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vAlign w:val="center"/>
          </w:tcPr>
          <w:p w14:paraId="542DD50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vAlign w:val="center"/>
          </w:tcPr>
          <w:p w14:paraId="7D515A7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vAlign w:val="center"/>
          </w:tcPr>
          <w:p w14:paraId="3508253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vAlign w:val="center"/>
          </w:tcPr>
          <w:p w14:paraId="1488088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vAlign w:val="center"/>
          </w:tcPr>
          <w:p w14:paraId="41BC8F5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</w:tcPr>
          <w:p w14:paraId="79D4DEF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E0649" w:rsidRPr="00EE0649" w14:paraId="6C2F6A17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3278386C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EE0649">
              <w:rPr>
                <w:rFonts w:ascii="Times New Roman" w:eastAsia="SimSun" w:hAnsi="Times New Roman" w:cs="Times New Roman"/>
                <w:b/>
                <w:i/>
                <w:iCs/>
                <w:kern w:val="0"/>
                <w:sz w:val="20"/>
                <w:szCs w:val="20"/>
              </w:rPr>
              <w:t>Pre-lockdown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491967A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14:paraId="6EAADC3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2BCE322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20678AE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3F481C8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4C7C314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537A50E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167E499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05D91A7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FFFFFF" w:themeFill="background1"/>
          </w:tcPr>
          <w:p w14:paraId="74DA0CF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E0649" w:rsidRPr="00EE0649" w14:paraId="7728E1F2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7205EDF6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None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6886EF1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64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9" w:type="pct"/>
            <w:vAlign w:val="center"/>
          </w:tcPr>
          <w:p w14:paraId="1B8E9DB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77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4945725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74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083F321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9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7B70893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68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274C26E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66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2F7CF00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7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6711891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1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26C5594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50.4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7BFEC06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68.1</w:t>
            </w:r>
          </w:p>
        </w:tc>
      </w:tr>
      <w:tr w:rsidR="00EE0649" w:rsidRPr="00EE0649" w14:paraId="6A36E2F7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767104B6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lastRenderedPageBreak/>
              <w:t xml:space="preserve">  1-3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68CEA76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9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9" w:type="pct"/>
            <w:vAlign w:val="center"/>
          </w:tcPr>
          <w:p w14:paraId="5AFA4E2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0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4F9404A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2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7C8465F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31.7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, b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7E49B8D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7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6D45A5D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8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23F8F65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45.6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210E2B9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37ABE3A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41.5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584856C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</w:tr>
      <w:tr w:rsidR="00EE0649" w:rsidRPr="00EE0649" w14:paraId="1DC2B482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56AE1E88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4-6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70D62A7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9" w:type="pct"/>
            <w:vAlign w:val="center"/>
          </w:tcPr>
          <w:p w14:paraId="6327CFA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09560AF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44EF82A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3373B06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7843760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4F13A1C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7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3F31B11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7063DE3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42504DB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</w:tr>
      <w:tr w:rsidR="00EE0649" w:rsidRPr="00EE0649" w14:paraId="648FE02F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5193B432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7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2A74BB4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9" w:type="pct"/>
            <w:vAlign w:val="center"/>
          </w:tcPr>
          <w:p w14:paraId="5B40855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0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5547C3C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3D2D8D9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, b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179DC8D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1B2E20D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53AFB2C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166B274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27CDDF1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1FF3BC6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EE0649" w:rsidRPr="00EE0649" w14:paraId="5066A421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7E985552" w14:textId="77777777" w:rsidR="00134320" w:rsidRPr="00EE0649" w:rsidRDefault="00134320" w:rsidP="003F4ADE">
            <w:pPr>
              <w:widowControl/>
              <w:ind w:firstLineChars="50" w:firstLine="100"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/>
                <w:i/>
                <w:iCs/>
                <w:kern w:val="0"/>
                <w:sz w:val="20"/>
                <w:szCs w:val="20"/>
              </w:rPr>
              <w:t>Post-lockdown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350E1A5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14:paraId="791600B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5C26E07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5A7D5F7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16C3265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57A31C4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27813BA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23DAE17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1F0883F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FFFFFF" w:themeFill="background1"/>
          </w:tcPr>
          <w:p w14:paraId="24BBB6F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E0649" w:rsidRPr="00EE0649" w14:paraId="34EE7A1C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0CB358A3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None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575C261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65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9" w:type="pct"/>
            <w:vAlign w:val="center"/>
          </w:tcPr>
          <w:p w14:paraId="052E98D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76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67A9A74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74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7283135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9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298A454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65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*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388F954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63.8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***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775E5CE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7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7A1F8FF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5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27E1F20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46.2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*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220F02E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66.3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E0649" w:rsidRPr="00EE0649" w14:paraId="4BF3A156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3BCF4E20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1-3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1AF5062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8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9" w:type="pct"/>
            <w:vAlign w:val="center"/>
          </w:tcPr>
          <w:p w14:paraId="44FAE36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0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67F2FEA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2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7020E9E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1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39BAC99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9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*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4DD585F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***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13805CB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2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3E70F2F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4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0E254FC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43.6 a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4871AC8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28.3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E0649" w:rsidRPr="00EE0649" w14:paraId="108BBBAA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5C813D3A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4-6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6516C3D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9" w:type="pct"/>
            <w:vAlign w:val="center"/>
          </w:tcPr>
          <w:p w14:paraId="356507C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7FE7EE8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7FB6825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17B3209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, b***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4DF62AB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***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77D214A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0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516F713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3B57DC8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8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34B4A0D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E0649" w:rsidRPr="00EE0649" w14:paraId="23025D68" w14:textId="77777777" w:rsidTr="003F4ADE">
        <w:trPr>
          <w:trHeight w:val="298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5BAB34E2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7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5218B0E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9" w:type="pct"/>
            <w:vAlign w:val="center"/>
          </w:tcPr>
          <w:p w14:paraId="18481A0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211ABB7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1997481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5BB524C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, b***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4F507CE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5DD53E0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58B979A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5E7C866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 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6A3C367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E0649" w:rsidRPr="00EE0649" w14:paraId="09C6BD51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2CC62105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Eggs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47ED862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14:paraId="7E41192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226EDED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1267805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27B3B08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3388B90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1F2E6CE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53139D7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328D0B7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FFFFFF" w:themeFill="background1"/>
          </w:tcPr>
          <w:p w14:paraId="67FDAC4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E0649" w:rsidRPr="00EE0649" w14:paraId="22A5FC98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285995A2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EE0649">
              <w:rPr>
                <w:rFonts w:ascii="Times New Roman" w:eastAsia="SimSun" w:hAnsi="Times New Roman" w:cs="Times New Roman"/>
                <w:b/>
                <w:i/>
                <w:iCs/>
                <w:kern w:val="0"/>
                <w:sz w:val="20"/>
                <w:szCs w:val="20"/>
              </w:rPr>
              <w:t>Pre-lockdown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0FCE2D1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14:paraId="73A4788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07B10DE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2E6FA47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0C048C7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258DB66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489A787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690C1CC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10BA182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FFFFFF" w:themeFill="background1"/>
          </w:tcPr>
          <w:p w14:paraId="4E3D59A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E0649" w:rsidRPr="00EE0649" w14:paraId="38201393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54D81647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None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00DB917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7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9" w:type="pct"/>
            <w:vAlign w:val="center"/>
          </w:tcPr>
          <w:p w14:paraId="026741E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2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4E57974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1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11526C4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6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2210618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6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6979E59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6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046A77A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0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037CFD5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0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6D0EB00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0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67836E0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</w:tr>
      <w:tr w:rsidR="00EE0649" w:rsidRPr="00EE0649" w14:paraId="6D1FA7B9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419BC7DE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1-3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104F64D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2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9" w:type="pct"/>
            <w:vAlign w:val="center"/>
          </w:tcPr>
          <w:p w14:paraId="50DC7A1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8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354503C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7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33AF867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4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6FC68FD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8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2F8A358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7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64345BE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4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47B5866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6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19F2EC9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8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176A893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49.8</w:t>
            </w:r>
          </w:p>
        </w:tc>
      </w:tr>
      <w:tr w:rsidR="00EE0649" w:rsidRPr="00EE0649" w14:paraId="256C4854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727257BE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4-6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279D17D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5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9" w:type="pct"/>
            <w:vAlign w:val="center"/>
          </w:tcPr>
          <w:p w14:paraId="50A7C09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, b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4E94FB0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1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446F645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8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0069D9F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5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77DBA99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41056C3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6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0815F70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4DB2174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4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44344C9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</w:tr>
      <w:tr w:rsidR="00EE0649" w:rsidRPr="00EE0649" w14:paraId="4317E889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461F8CD1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7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436A00A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4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9" w:type="pct"/>
            <w:vAlign w:val="center"/>
          </w:tcPr>
          <w:p w14:paraId="54A7A82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8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3EEB0E2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5A8ABF2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, b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17D495A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9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517E415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9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739DBBB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9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053720C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8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2EF1BFF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5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0B5E7E1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</w:tr>
      <w:tr w:rsidR="00EE0649" w:rsidRPr="00EE0649" w14:paraId="15CDD37E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0740A1BF" w14:textId="77777777" w:rsidR="00134320" w:rsidRPr="00EE0649" w:rsidRDefault="00134320" w:rsidP="003F4ADE">
            <w:pPr>
              <w:widowControl/>
              <w:ind w:firstLineChars="50" w:firstLine="100"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/>
                <w:i/>
                <w:iCs/>
                <w:kern w:val="0"/>
                <w:sz w:val="20"/>
                <w:szCs w:val="20"/>
              </w:rPr>
              <w:t>Post-lockdown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5589C4E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14:paraId="215475D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4039865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79E4354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42DE194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5D7B885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672A2E2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583938A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263F382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FFFFFF" w:themeFill="background1"/>
          </w:tcPr>
          <w:p w14:paraId="6259458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E0649" w:rsidRPr="00EE0649" w14:paraId="6503BDEF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14375521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None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29C989F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, b</w:t>
            </w:r>
          </w:p>
        </w:tc>
        <w:tc>
          <w:tcPr>
            <w:tcW w:w="429" w:type="pct"/>
            <w:vAlign w:val="center"/>
          </w:tcPr>
          <w:p w14:paraId="33BF6ED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2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*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520B6C2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***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1B418D7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6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*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3CDC813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4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*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72551DC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5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4664212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3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0A57AD8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1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60A9EDC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2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72132F1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E0649" w:rsidRPr="00EE0649" w14:paraId="271E98E5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5B9A5576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1-3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4ACD6F5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0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9" w:type="pct"/>
            <w:vAlign w:val="center"/>
          </w:tcPr>
          <w:p w14:paraId="4634ACB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6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*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6DD332C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4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5A50335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1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*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51CE873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45.4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, b***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7B26376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4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0429206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6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38CCADC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**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1F33015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9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02C6FE8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46.9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E0649" w:rsidRPr="00EE0649" w14:paraId="39FA0315" w14:textId="77777777" w:rsidTr="003F4ADE">
        <w:trPr>
          <w:trHeight w:val="298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5BDC5099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4-6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2E0CF26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, b</w:t>
            </w:r>
          </w:p>
        </w:tc>
        <w:tc>
          <w:tcPr>
            <w:tcW w:w="429" w:type="pct"/>
            <w:vAlign w:val="center"/>
          </w:tcPr>
          <w:p w14:paraId="41BBED5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2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*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618D554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3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060E99B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9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*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792B7EB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7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*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14A8CA5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8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2A66098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9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2789195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**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519D5A5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8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1C9FCFF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E0649" w:rsidRPr="00EE0649" w14:paraId="4D963786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475519FD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7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26D2E53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5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9" w:type="pct"/>
            <w:vAlign w:val="center"/>
          </w:tcPr>
          <w:p w14:paraId="03AF39F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9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</w:t>
            </w: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***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744F257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0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1B5D790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2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*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6BF82AD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2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*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2A90C0F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2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0E47A09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0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6CE7B68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4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10529A2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0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4BEFE7A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E0649" w:rsidRPr="00EE0649" w14:paraId="63AB2C14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16DCEB52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Fresh vegetables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343C61E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14:paraId="0B8404A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62B4381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36D7A82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0A5A16E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3D2CE9F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7F17967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46F4643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28B57E1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FFFFFF" w:themeFill="background1"/>
          </w:tcPr>
          <w:p w14:paraId="55B3896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E0649" w:rsidRPr="00EE0649" w14:paraId="56F93743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38C6D82D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EE0649">
              <w:rPr>
                <w:rFonts w:ascii="Times New Roman" w:eastAsia="SimSun" w:hAnsi="Times New Roman" w:cs="Times New Roman"/>
                <w:b/>
                <w:i/>
                <w:iCs/>
                <w:kern w:val="0"/>
                <w:sz w:val="20"/>
                <w:szCs w:val="20"/>
              </w:rPr>
              <w:t>Pre-lockdown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3F60192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14:paraId="64B2C39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3906557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4308A4D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3DA9CA2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35BD8E3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4405AF7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2929601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33592A5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FFFFFF" w:themeFill="background1"/>
          </w:tcPr>
          <w:p w14:paraId="7EBA952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E0649" w:rsidRPr="00EE0649" w14:paraId="2ED78B82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31C9D870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None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2781050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6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9" w:type="pct"/>
            <w:vAlign w:val="center"/>
          </w:tcPr>
          <w:p w14:paraId="1BAA83D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7790553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77234E0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8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2075D51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637C85C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3B252CD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1C36E0A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0054E2E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53924E6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</w:tr>
      <w:tr w:rsidR="00EE0649" w:rsidRPr="00EE0649" w14:paraId="09AE5882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1E0FCF46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1-3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5F8F6A1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1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9" w:type="pct"/>
            <w:vAlign w:val="center"/>
          </w:tcPr>
          <w:p w14:paraId="1BE7223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6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0D189AF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7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03FD6FF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9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2CBD0AB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9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6B51840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9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314296B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629D080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1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3D4ADA8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3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7BAF286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</w:tr>
      <w:tr w:rsidR="00EE0649" w:rsidRPr="00EE0649" w14:paraId="3A9745AE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00861938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4-6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3382305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1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9" w:type="pct"/>
            <w:vAlign w:val="center"/>
          </w:tcPr>
          <w:p w14:paraId="24855FE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7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2BBC441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8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708E216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0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17A36CB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9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738E0B2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9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2B4FE31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32C7BB1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4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3361B4C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46620CF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</w:tr>
      <w:tr w:rsidR="00EE0649" w:rsidRPr="00EE0649" w14:paraId="7990009F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5858ECAA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7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667C286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1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9" w:type="pct"/>
            <w:vAlign w:val="center"/>
          </w:tcPr>
          <w:p w14:paraId="4426A77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62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19F2AAD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9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0D8FC4B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51.4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5F7A10B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7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68E143A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5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24EE515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55.9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65B2418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68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0287CAB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64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2E792BB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56.9</w:t>
            </w:r>
          </w:p>
        </w:tc>
      </w:tr>
      <w:tr w:rsidR="00EE0649" w:rsidRPr="00EE0649" w14:paraId="4F96BFDE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2474DA7C" w14:textId="77777777" w:rsidR="00134320" w:rsidRPr="00EE0649" w:rsidRDefault="00134320" w:rsidP="003F4ADE">
            <w:pPr>
              <w:widowControl/>
              <w:ind w:firstLineChars="50" w:firstLine="100"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/>
                <w:i/>
                <w:iCs/>
                <w:kern w:val="0"/>
                <w:sz w:val="20"/>
                <w:szCs w:val="20"/>
              </w:rPr>
              <w:t>Post-lockdown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31EE914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14:paraId="2849110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161F6CD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4E9F8DD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5A12004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7FA13E9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67EC0E4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65ECED1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4D50A51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FFFFFF" w:themeFill="background1"/>
          </w:tcPr>
          <w:p w14:paraId="29DAF28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E0649" w:rsidRPr="00EE0649" w14:paraId="70F0F3EE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654B8289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None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1CDBA84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429" w:type="pct"/>
            <w:vAlign w:val="center"/>
          </w:tcPr>
          <w:p w14:paraId="31D34B7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1203CDE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36FE17E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8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*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4CE84A6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*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067BBF9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***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5472D49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8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54523D3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7202F55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6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768BEC3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E0649" w:rsidRPr="00EE0649" w14:paraId="4D675181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66CAF376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1-3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12EAD56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0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9" w:type="pct"/>
            <w:vAlign w:val="center"/>
          </w:tcPr>
          <w:p w14:paraId="56099A9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5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497CB2A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6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4FDF818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7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*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4C79A48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6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*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71A9087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6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7CB66CA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2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7D73687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9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4F7C35D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6B2A360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E0649" w:rsidRPr="00EE0649" w14:paraId="737E21F8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0FAEAD17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4-6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3B32FC0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1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9" w:type="pct"/>
            <w:vAlign w:val="center"/>
          </w:tcPr>
          <w:p w14:paraId="2DFCA7D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6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50BF952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7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60CA064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0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*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415EECF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8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*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71B4A0A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9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3984355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7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1FFED1B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3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0DC089D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5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2E75AD1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E0649" w:rsidRPr="00EE0649" w14:paraId="3CB29D46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48EA2666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7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59CFE1E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1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9" w:type="pct"/>
            <w:vAlign w:val="center"/>
          </w:tcPr>
          <w:p w14:paraId="171A6CB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64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6BCA078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61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40902F8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2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*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767BDAD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61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*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0887DFB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58.6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***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5F9E7FD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1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5E9C424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72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2BA8C8A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66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0526CDD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59.5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E0649" w:rsidRPr="00EE0649" w14:paraId="3EF62BF4" w14:textId="77777777" w:rsidTr="003F4ADE">
        <w:trPr>
          <w:trHeight w:val="280"/>
          <w:jc w:val="center"/>
        </w:trPr>
        <w:tc>
          <w:tcPr>
            <w:tcW w:w="1018" w:type="pct"/>
            <w:gridSpan w:val="2"/>
            <w:shd w:val="clear" w:color="auto" w:fill="auto"/>
            <w:vAlign w:val="center"/>
          </w:tcPr>
          <w:p w14:paraId="2B4851CF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sz w:val="20"/>
                <w:szCs w:val="20"/>
              </w:rPr>
              <w:t>Preserved vegetables</w:t>
            </w:r>
          </w:p>
        </w:tc>
        <w:tc>
          <w:tcPr>
            <w:tcW w:w="429" w:type="pct"/>
            <w:vAlign w:val="center"/>
          </w:tcPr>
          <w:p w14:paraId="107741B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4A203F2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52238DD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39044BD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74DD4FF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6950A12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5543FFE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2CBD48D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596" w:type="pct"/>
            <w:shd w:val="clear" w:color="auto" w:fill="FFFFFF" w:themeFill="background1"/>
          </w:tcPr>
          <w:p w14:paraId="74A0269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E0649" w:rsidRPr="00EE0649" w14:paraId="38563246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0500FE18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EE0649">
              <w:rPr>
                <w:rFonts w:ascii="Times New Roman" w:eastAsia="SimSun" w:hAnsi="Times New Roman" w:cs="Times New Roman"/>
                <w:b/>
                <w:i/>
                <w:iCs/>
                <w:kern w:val="0"/>
                <w:sz w:val="20"/>
                <w:szCs w:val="20"/>
              </w:rPr>
              <w:t>Pre-lockdown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1220990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429" w:type="pct"/>
            <w:vAlign w:val="center"/>
          </w:tcPr>
          <w:p w14:paraId="079AEE1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5DABE42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265DA90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722A561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5D35CDC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74243D4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2D4EF16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488EFF5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596" w:type="pct"/>
            <w:shd w:val="clear" w:color="auto" w:fill="FFFFFF" w:themeFill="background1"/>
          </w:tcPr>
          <w:p w14:paraId="30E7668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E0649" w:rsidRPr="00EE0649" w14:paraId="0D9D942C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5DD3755B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lastRenderedPageBreak/>
              <w:t xml:space="preserve">  None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1449FA4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9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9" w:type="pct"/>
            <w:vAlign w:val="center"/>
          </w:tcPr>
          <w:p w14:paraId="7514386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5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23C5D9B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1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783DD76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2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777E9FA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4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4FBEC95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1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653DFC9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64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160F463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63.9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6305189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64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558C978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51.4</w:t>
            </w:r>
          </w:p>
        </w:tc>
      </w:tr>
      <w:tr w:rsidR="00EE0649" w:rsidRPr="00EE0649" w14:paraId="64A9A370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714A2111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1-3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43E3752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6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9" w:type="pct"/>
            <w:vAlign w:val="center"/>
          </w:tcPr>
          <w:p w14:paraId="081202E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7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3606386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9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27AF85A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2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13A6A87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6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7B99A66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7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5092DBE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2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2D0BC04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36DC51F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6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3D403E7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</w:p>
        </w:tc>
      </w:tr>
      <w:tr w:rsidR="00EE0649" w:rsidRPr="00EE0649" w14:paraId="55E3C0B3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5AEFE6B6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4-6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4072CAF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7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9" w:type="pct"/>
            <w:vAlign w:val="center"/>
          </w:tcPr>
          <w:p w14:paraId="0EE0CFA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618A16E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099E47D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7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18377A8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2364119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510490F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8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373976B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328D474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70F3D94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</w:tr>
      <w:tr w:rsidR="00EE0649" w:rsidRPr="00EE0649" w14:paraId="34264970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1D64848C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7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343DA97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6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9" w:type="pct"/>
            <w:vAlign w:val="center"/>
          </w:tcPr>
          <w:p w14:paraId="3C9AA2A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135DCC0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10685A8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8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0E665CF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08093AB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6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651F115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73E8342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2E25B34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775C89F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EE0649" w:rsidRPr="00EE0649" w14:paraId="6323E148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3BDC0CDA" w14:textId="77777777" w:rsidR="00134320" w:rsidRPr="00EE0649" w:rsidRDefault="00134320" w:rsidP="003F4ADE">
            <w:pPr>
              <w:widowControl/>
              <w:ind w:firstLineChars="50" w:firstLine="100"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/>
                <w:i/>
                <w:iCs/>
                <w:kern w:val="0"/>
                <w:sz w:val="20"/>
                <w:szCs w:val="20"/>
              </w:rPr>
              <w:t>Post-lockdown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03E5E5C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14:paraId="25ABFFC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5280F10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37AC658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6BC0A64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58B85D7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33E59BE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0A9BD82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17C0DA3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FFFFFF" w:themeFill="background1"/>
          </w:tcPr>
          <w:p w14:paraId="5C81303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E0649" w:rsidRPr="00EE0649" w14:paraId="025632E0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72867A8B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None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2C181C3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1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9" w:type="pct"/>
            <w:vAlign w:val="center"/>
          </w:tcPr>
          <w:p w14:paraId="33FF04E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54.0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, b***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596B0D9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1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7AF5629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1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*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32D4746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2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*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1B817D3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8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51AC6D0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8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5EDEC60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7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235F243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7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13FD955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49.7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E0649" w:rsidRPr="00EE0649" w14:paraId="5D1B3B08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3FEA64D0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1-3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1E2A443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43.2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, b</w:t>
            </w:r>
          </w:p>
        </w:tc>
        <w:tc>
          <w:tcPr>
            <w:tcW w:w="429" w:type="pct"/>
            <w:vAlign w:val="center"/>
          </w:tcPr>
          <w:p w14:paraId="568731B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7. 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*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1B8A32F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8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1FD2C5A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0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*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73F5D59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6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*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3910AD1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7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4FCE440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9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371451C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0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2192109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0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7B934DC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E0649" w:rsidRPr="00EE0649" w14:paraId="21D21384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78B49238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4-6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425A794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7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9" w:type="pct"/>
            <w:vAlign w:val="center"/>
          </w:tcPr>
          <w:p w14:paraId="23EAD03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*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02419AE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29E0651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8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*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2093D12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*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61CC41F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6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740BE81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07D487A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7F644FA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4650B8E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E0649" w:rsidRPr="00EE0649" w14:paraId="4657BFC3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13437F21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7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1F70D61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7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9" w:type="pct"/>
            <w:vAlign w:val="center"/>
          </w:tcPr>
          <w:p w14:paraId="46D2775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*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133A156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365422D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9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*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54C8F60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*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3C92802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6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5B4AE7F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63B2482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7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49879E7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6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72D73D4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E0649" w:rsidRPr="00EE0649" w14:paraId="44616CFE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2F64815E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Fresh fruit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3DC3D1B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14:paraId="1C50EF7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67FE57A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2374A15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4C5D747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384AFE5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300BE6A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539D9F5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60F5B4C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FFFFFF" w:themeFill="background1"/>
          </w:tcPr>
          <w:p w14:paraId="4D25F62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E0649" w:rsidRPr="00EE0649" w14:paraId="441AB58A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689F2DE7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EE0649">
              <w:rPr>
                <w:rFonts w:ascii="Times New Roman" w:eastAsia="SimSun" w:hAnsi="Times New Roman" w:cs="Times New Roman"/>
                <w:b/>
                <w:i/>
                <w:iCs/>
                <w:kern w:val="0"/>
                <w:sz w:val="20"/>
                <w:szCs w:val="20"/>
              </w:rPr>
              <w:t>Pre-lockdown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3DB0EAC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14:paraId="472AE74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53F7374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4E0F95C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46F0B81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1BD4612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3D9F80C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2B1C8FA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01BF3A4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FFFFFF" w:themeFill="background1"/>
          </w:tcPr>
          <w:p w14:paraId="202B9C5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E0649" w:rsidRPr="00EE0649" w14:paraId="1C1496A2" w14:textId="77777777" w:rsidTr="003F4ADE">
        <w:trPr>
          <w:trHeight w:val="9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4FB3557C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None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2DE3548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429" w:type="pct"/>
            <w:vAlign w:val="center"/>
          </w:tcPr>
          <w:p w14:paraId="052EC11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6DB3825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0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1A9B8F9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5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5CE1050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8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3F8B921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0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6870A2C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3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442149A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6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4C13E06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8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319429C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</w:tr>
      <w:tr w:rsidR="00EE0649" w:rsidRPr="00EE0649" w14:paraId="7A05F2AC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5CE393AD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1-3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21A530F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45.3</w:t>
            </w:r>
          </w:p>
        </w:tc>
        <w:tc>
          <w:tcPr>
            <w:tcW w:w="429" w:type="pct"/>
            <w:vAlign w:val="center"/>
          </w:tcPr>
          <w:p w14:paraId="595504E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7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2DAA8F4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7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034668F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2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3F356F9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1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000800D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1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4E149C3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8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07BA6DC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6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1611894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9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39CC9F3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42.8</w:t>
            </w:r>
          </w:p>
        </w:tc>
      </w:tr>
      <w:tr w:rsidR="00EE0649" w:rsidRPr="00EE0649" w14:paraId="78F536B1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513BB8EE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4-6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7B32537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429" w:type="pct"/>
            <w:vAlign w:val="center"/>
          </w:tcPr>
          <w:p w14:paraId="54B896E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1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48820F3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1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408F392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3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51915F0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2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50F71D5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2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332D098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9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61D3CDC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6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158ADCB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7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0B41DE2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</w:tr>
      <w:tr w:rsidR="00EE0649" w:rsidRPr="00EE0649" w14:paraId="13F9FCAC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7240160A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7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1F9A73A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</w:p>
        </w:tc>
        <w:tc>
          <w:tcPr>
            <w:tcW w:w="429" w:type="pct"/>
            <w:vAlign w:val="center"/>
          </w:tcPr>
          <w:p w14:paraId="03535E1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2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304CF6A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1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139EAF1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9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49B0216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8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04FF608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5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54265C7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9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5EB69AD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0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1E5E56B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4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2431579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</w:tr>
      <w:tr w:rsidR="00EE0649" w:rsidRPr="00EE0649" w14:paraId="50BF2770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785F0A87" w14:textId="77777777" w:rsidR="00134320" w:rsidRPr="00EE0649" w:rsidRDefault="00134320" w:rsidP="003F4ADE">
            <w:pPr>
              <w:widowControl/>
              <w:ind w:firstLineChars="50" w:firstLine="100"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/>
                <w:i/>
                <w:iCs/>
                <w:kern w:val="0"/>
                <w:sz w:val="20"/>
                <w:szCs w:val="20"/>
              </w:rPr>
              <w:t>Post-lockdown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7123D82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14:paraId="0728146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27A485B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6DAAC1C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4AD9CD2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209F6E5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1F58C30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2B3F42C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34F0C41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139EDE3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E0649" w:rsidRPr="00EE0649" w14:paraId="78D020E1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5058D684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None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7B2A7631" w14:textId="77777777" w:rsidR="00134320" w:rsidRPr="00EE0649" w:rsidRDefault="00134320" w:rsidP="003F4ADE">
            <w:pPr>
              <w:widowControl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429" w:type="pct"/>
            <w:vAlign w:val="center"/>
          </w:tcPr>
          <w:p w14:paraId="270539C0" w14:textId="77777777" w:rsidR="00134320" w:rsidRPr="00EE0649" w:rsidRDefault="00134320" w:rsidP="003F4ADE">
            <w:pPr>
              <w:widowControl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0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0E854FA6" w14:textId="77777777" w:rsidR="00134320" w:rsidRPr="00EE0649" w:rsidRDefault="00134320" w:rsidP="003F4ADE">
            <w:pPr>
              <w:widowControl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1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2B4D3F10" w14:textId="77777777" w:rsidR="00134320" w:rsidRPr="00EE0649" w:rsidRDefault="00134320" w:rsidP="003F4ADE">
            <w:pPr>
              <w:widowControl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5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***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4D7925A6" w14:textId="77777777" w:rsidR="00134320" w:rsidRPr="00EE0649" w:rsidRDefault="00134320" w:rsidP="003F4ADE">
            <w:pPr>
              <w:widowControl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8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*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3BA62D2B" w14:textId="77777777" w:rsidR="00134320" w:rsidRPr="00EE0649" w:rsidRDefault="00134320" w:rsidP="003F4ADE">
            <w:pPr>
              <w:widowControl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0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711F989E" w14:textId="77777777" w:rsidR="00134320" w:rsidRPr="00EE0649" w:rsidRDefault="00134320" w:rsidP="003F4ADE">
            <w:pPr>
              <w:widowControl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1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642EE8F8" w14:textId="77777777" w:rsidR="00134320" w:rsidRPr="00EE0649" w:rsidRDefault="00134320" w:rsidP="003F4ADE">
            <w:pPr>
              <w:widowControl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7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76AC70CB" w14:textId="77777777" w:rsidR="00134320" w:rsidRPr="00EE0649" w:rsidRDefault="00134320" w:rsidP="003F4ADE">
            <w:pPr>
              <w:widowControl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9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507021DE" w14:textId="77777777" w:rsidR="00134320" w:rsidRPr="00EE0649" w:rsidRDefault="00134320" w:rsidP="003F4ADE">
            <w:pPr>
              <w:widowControl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E0649" w:rsidRPr="00EE0649" w14:paraId="7A804FCA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638A52C5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1-3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4C96334C" w14:textId="77777777" w:rsidR="00134320" w:rsidRPr="00EE0649" w:rsidRDefault="00134320" w:rsidP="003F4ADE">
            <w:pPr>
              <w:widowControl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44.4</w:t>
            </w:r>
          </w:p>
        </w:tc>
        <w:tc>
          <w:tcPr>
            <w:tcW w:w="429" w:type="pct"/>
            <w:vAlign w:val="center"/>
          </w:tcPr>
          <w:p w14:paraId="393ABB62" w14:textId="77777777" w:rsidR="00134320" w:rsidRPr="00EE0649" w:rsidRDefault="00134320" w:rsidP="003F4ADE">
            <w:pPr>
              <w:widowControl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4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1D33711A" w14:textId="77777777" w:rsidR="00134320" w:rsidRPr="00EE0649" w:rsidRDefault="00134320" w:rsidP="003F4ADE">
            <w:pPr>
              <w:widowControl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4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5986A565" w14:textId="77777777" w:rsidR="00134320" w:rsidRPr="00EE0649" w:rsidRDefault="00134320" w:rsidP="003F4ADE">
            <w:pPr>
              <w:widowControl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9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***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1D840150" w14:textId="77777777" w:rsidR="00134320" w:rsidRPr="00EE0649" w:rsidRDefault="00134320" w:rsidP="003F4ADE">
            <w:pPr>
              <w:widowControl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6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*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6C3329EF" w14:textId="77777777" w:rsidR="00134320" w:rsidRPr="00EE0649" w:rsidRDefault="00134320" w:rsidP="003F4ADE">
            <w:pPr>
              <w:widowControl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7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01DCA7CB" w14:textId="77777777" w:rsidR="00134320" w:rsidRPr="00EE0649" w:rsidRDefault="00134320" w:rsidP="003F4ADE">
            <w:pPr>
              <w:widowControl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9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091DD4DE" w14:textId="77777777" w:rsidR="00134320" w:rsidRPr="00EE0649" w:rsidRDefault="00134320" w:rsidP="003F4ADE">
            <w:pPr>
              <w:widowControl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9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587BEC04" w14:textId="77777777" w:rsidR="00134320" w:rsidRPr="00EE0649" w:rsidRDefault="00134320" w:rsidP="003F4ADE">
            <w:pPr>
              <w:widowControl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5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251A3C19" w14:textId="77777777" w:rsidR="00134320" w:rsidRPr="00EE0649" w:rsidRDefault="00134320" w:rsidP="003F4ADE">
            <w:pPr>
              <w:widowControl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39.5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E0649" w:rsidRPr="00EE0649" w14:paraId="7277ED6D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2781E7E1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4-6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3DA96101" w14:textId="77777777" w:rsidR="00134320" w:rsidRPr="00EE0649" w:rsidRDefault="00134320" w:rsidP="003F4ADE">
            <w:pPr>
              <w:widowControl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429" w:type="pct"/>
            <w:vAlign w:val="center"/>
          </w:tcPr>
          <w:p w14:paraId="25FB3B08" w14:textId="77777777" w:rsidR="00134320" w:rsidRPr="00EE0649" w:rsidRDefault="00134320" w:rsidP="003F4ADE">
            <w:pPr>
              <w:widowControl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2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32146950" w14:textId="77777777" w:rsidR="00134320" w:rsidRPr="00EE0649" w:rsidRDefault="00134320" w:rsidP="003F4ADE">
            <w:pPr>
              <w:widowControl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2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5418FFDF" w14:textId="77777777" w:rsidR="00134320" w:rsidRPr="00EE0649" w:rsidRDefault="00134320" w:rsidP="003F4ADE">
            <w:pPr>
              <w:widowControl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4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***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5E1CF7BC" w14:textId="77777777" w:rsidR="00134320" w:rsidRPr="00EE0649" w:rsidRDefault="00134320" w:rsidP="003F4ADE">
            <w:pPr>
              <w:widowControl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3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*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1858CC74" w14:textId="77777777" w:rsidR="00134320" w:rsidRPr="00EE0649" w:rsidRDefault="00134320" w:rsidP="003F4ADE">
            <w:pPr>
              <w:widowControl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3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21A839DC" w14:textId="77777777" w:rsidR="00134320" w:rsidRPr="00EE0649" w:rsidRDefault="00134320" w:rsidP="003F4ADE">
            <w:pPr>
              <w:widowControl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6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4DC07DD8" w14:textId="77777777" w:rsidR="00134320" w:rsidRPr="00EE0649" w:rsidRDefault="00134320" w:rsidP="003F4ADE">
            <w:pPr>
              <w:widowControl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8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6CA8A7E6" w14:textId="77777777" w:rsidR="00134320" w:rsidRPr="00EE0649" w:rsidRDefault="00134320" w:rsidP="003F4ADE">
            <w:pPr>
              <w:widowControl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7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1D3E19FE" w14:textId="77777777" w:rsidR="00134320" w:rsidRPr="00EE0649" w:rsidRDefault="00134320" w:rsidP="003F4ADE">
            <w:pPr>
              <w:widowControl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E0649" w:rsidRPr="00EE0649" w14:paraId="10F37676" w14:textId="77777777" w:rsidTr="003F4ADE">
        <w:trPr>
          <w:trHeight w:val="22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7DDC6BB9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7</w:t>
            </w:r>
          </w:p>
        </w:tc>
        <w:tc>
          <w:tcPr>
            <w:tcW w:w="411" w:type="pct"/>
            <w:vAlign w:val="center"/>
          </w:tcPr>
          <w:p w14:paraId="0C1DA59A" w14:textId="77777777" w:rsidR="00134320" w:rsidRPr="00EE0649" w:rsidRDefault="00134320" w:rsidP="003F4ADE">
            <w:pPr>
              <w:widowControl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429" w:type="pct"/>
            <w:shd w:val="clear" w:color="auto" w:fill="FFFFFF" w:themeFill="background1"/>
            <w:vAlign w:val="center"/>
          </w:tcPr>
          <w:p w14:paraId="6866AF21" w14:textId="77777777" w:rsidR="00134320" w:rsidRPr="00EE0649" w:rsidRDefault="00134320" w:rsidP="003F4ADE">
            <w:pPr>
              <w:widowControl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2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465968F1" w14:textId="77777777" w:rsidR="00134320" w:rsidRPr="00EE0649" w:rsidRDefault="00134320" w:rsidP="003F4ADE">
            <w:pPr>
              <w:widowControl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2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6F1BCB3A" w14:textId="77777777" w:rsidR="00134320" w:rsidRPr="00EE0649" w:rsidRDefault="00134320" w:rsidP="003F4ADE">
            <w:pPr>
              <w:widowControl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1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***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18505C92" w14:textId="77777777" w:rsidR="00134320" w:rsidRPr="00EE0649" w:rsidRDefault="00134320" w:rsidP="003F4ADE">
            <w:pPr>
              <w:widowControl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1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*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5DFC011D" w14:textId="77777777" w:rsidR="00134320" w:rsidRPr="00EE0649" w:rsidRDefault="00134320" w:rsidP="003F4ADE">
            <w:pPr>
              <w:widowControl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8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27C39898" w14:textId="77777777" w:rsidR="00134320" w:rsidRPr="00EE0649" w:rsidRDefault="00134320" w:rsidP="003F4ADE">
            <w:pPr>
              <w:widowControl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2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15C1B7A5" w14:textId="77777777" w:rsidR="00134320" w:rsidRPr="00EE0649" w:rsidRDefault="00134320" w:rsidP="003F4ADE">
            <w:pPr>
              <w:widowControl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4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43AEDFCD" w14:textId="77777777" w:rsidR="00134320" w:rsidRPr="00EE0649" w:rsidRDefault="00134320" w:rsidP="003F4ADE">
            <w:pPr>
              <w:widowControl/>
              <w:adjustRightInd w:val="0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7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vAlign w:val="center"/>
          </w:tcPr>
          <w:p w14:paraId="26CC916B" w14:textId="77777777" w:rsidR="00134320" w:rsidRPr="00EE0649" w:rsidRDefault="00134320" w:rsidP="003F4ADE">
            <w:pPr>
              <w:widowControl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E0649" w:rsidRPr="00EE0649" w14:paraId="0BEEC2CE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6714565F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oybean products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12425B9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14:paraId="16C1A5D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1E0358E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0177950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639CFCF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18A17E4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06753F7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5B11308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FFFFFF" w:themeFill="background1"/>
          </w:tcPr>
          <w:p w14:paraId="3D801CB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FFFFFF" w:themeFill="background1"/>
          </w:tcPr>
          <w:p w14:paraId="76D95DC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E0649" w:rsidRPr="00EE0649" w14:paraId="6D9C7FA1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61B41EE4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EE0649">
              <w:rPr>
                <w:rFonts w:ascii="Times New Roman" w:eastAsia="SimSun" w:hAnsi="Times New Roman" w:cs="Times New Roman"/>
                <w:b/>
                <w:i/>
                <w:iCs/>
                <w:kern w:val="0"/>
                <w:sz w:val="20"/>
                <w:szCs w:val="20"/>
              </w:rPr>
              <w:t>Pre-lockdown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56120AA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14:paraId="0D2FDC9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002DAB7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73172F8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5B86EBD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621370B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1ED94C1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11480B9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13F2149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FFFFFF" w:themeFill="background1"/>
          </w:tcPr>
          <w:p w14:paraId="490C080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E0649" w:rsidRPr="00EE0649" w14:paraId="106A3BE3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27D93F32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None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545A36C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2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9" w:type="pct"/>
            <w:vAlign w:val="center"/>
          </w:tcPr>
          <w:p w14:paraId="23F56E4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4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199473C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1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6F2A9F4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6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512CC4D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1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3D88AE3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9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3F91729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9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49E4E9A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9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6DE5C39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9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228CD8E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42.8</w:t>
            </w:r>
          </w:p>
        </w:tc>
      </w:tr>
      <w:tr w:rsidR="00EE0649" w:rsidRPr="00EE0649" w14:paraId="3E9A877C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568833C1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1-3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4236471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1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9" w:type="pct"/>
            <w:vAlign w:val="center"/>
          </w:tcPr>
          <w:p w14:paraId="3752C86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5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7DDED8F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6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6936EC8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4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7B1DAF4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3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3CD9BFE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4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08A513F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4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3FFB799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5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2D73882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4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443BA0F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42.1</w:t>
            </w:r>
          </w:p>
        </w:tc>
      </w:tr>
      <w:tr w:rsidR="00EE0649" w:rsidRPr="00EE0649" w14:paraId="44E987BD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494C6787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4-6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132C8AD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7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9" w:type="pct"/>
            <w:vAlign w:val="center"/>
          </w:tcPr>
          <w:p w14:paraId="2ED67FE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75F5335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6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5AC0089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0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1417783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7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636C395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8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49DF8FA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4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2096A82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4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4EBC9EC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4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3524194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</w:tr>
      <w:tr w:rsidR="00EE0649" w:rsidRPr="00EE0649" w14:paraId="44CB2E44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4E092F2E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7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5163E98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8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9" w:type="pct"/>
            <w:vAlign w:val="center"/>
          </w:tcPr>
          <w:p w14:paraId="0102B68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60208A9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5B71BC3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8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354F5F5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7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4109EED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8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351B89B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1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7C7EF76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0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2DE57CD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1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57F3F35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</w:tr>
      <w:tr w:rsidR="00EE0649" w:rsidRPr="00EE0649" w14:paraId="60E10AC3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41BAC27E" w14:textId="77777777" w:rsidR="00134320" w:rsidRPr="00EE0649" w:rsidRDefault="00134320" w:rsidP="003F4ADE">
            <w:pPr>
              <w:widowControl/>
              <w:ind w:firstLineChars="50" w:firstLine="100"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/>
                <w:i/>
                <w:iCs/>
                <w:kern w:val="0"/>
                <w:sz w:val="20"/>
                <w:szCs w:val="20"/>
              </w:rPr>
              <w:t>Post-lockdown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34C422C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14:paraId="63781A2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1190BB9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78794CC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6083154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1FD349D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07C46DD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15B57A9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6E2CA4E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FFFFFF" w:themeFill="background1"/>
          </w:tcPr>
          <w:p w14:paraId="41BF3F0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E0649" w:rsidRPr="00EE0649" w14:paraId="4DBD2B0D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3466CF48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None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672ABAF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45.3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, b**</w:t>
            </w:r>
          </w:p>
        </w:tc>
        <w:tc>
          <w:tcPr>
            <w:tcW w:w="429" w:type="pct"/>
            <w:vAlign w:val="center"/>
          </w:tcPr>
          <w:p w14:paraId="6D53B6A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6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3F93EAF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53.9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***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28AA7AD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8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2F36A9C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4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*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5F1AEDF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2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2727CD9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3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3D06B77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31.3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45B8AD5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58DDBD8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E0649" w:rsidRPr="00EE0649" w14:paraId="0ED094DB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6D297C58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1-3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6B94280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0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</w:t>
            </w:r>
          </w:p>
        </w:tc>
        <w:tc>
          <w:tcPr>
            <w:tcW w:w="429" w:type="pct"/>
            <w:vAlign w:val="center"/>
          </w:tcPr>
          <w:p w14:paraId="2DCFF89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4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1E80C2A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35.8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***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4CB8359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1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51EBDEA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1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*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60C9AAD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41.1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***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33AC1C2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6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6CC1BFE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9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5FEC5E7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09F172D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39.6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E0649" w:rsidRPr="00EE0649" w14:paraId="5FA04632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72EB3FBE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4-6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45F93FF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6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</w:t>
            </w:r>
          </w:p>
        </w:tc>
        <w:tc>
          <w:tcPr>
            <w:tcW w:w="429" w:type="pct"/>
            <w:vAlign w:val="center"/>
          </w:tcPr>
          <w:p w14:paraId="06183FA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, b**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6B4E975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5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4112101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2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6CFF666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7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*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1D08F59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9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7BC21F6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7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613ACCA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7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27CA7C7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1E167C0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E0649" w:rsidRPr="00EE0649" w14:paraId="3EC901AB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22B1D477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7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1B30AD1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7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</w:t>
            </w:r>
          </w:p>
        </w:tc>
        <w:tc>
          <w:tcPr>
            <w:tcW w:w="429" w:type="pct"/>
            <w:vAlign w:val="center"/>
          </w:tcPr>
          <w:p w14:paraId="356C958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21B258C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***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5203BAB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8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741F70D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6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***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753A0C2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***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4EF118C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1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125121D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1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4D8C769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1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20AD98B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E0649" w:rsidRPr="00EE0649" w14:paraId="7C83A744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4051DEC1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Dairy products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1FDB5F9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14:paraId="3DEEF6A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1379337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2BB945E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7DBBCD0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28B4F65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415AF9A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5A28BFF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6859D62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FFFFFF" w:themeFill="background1"/>
          </w:tcPr>
          <w:p w14:paraId="5978709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E0649" w:rsidRPr="00EE0649" w14:paraId="403FDC2D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61B4E32C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EE0649">
              <w:rPr>
                <w:rFonts w:ascii="Times New Roman" w:eastAsia="SimSun" w:hAnsi="Times New Roman" w:cs="Times New Roman"/>
                <w:b/>
                <w:i/>
                <w:iCs/>
                <w:kern w:val="0"/>
                <w:sz w:val="20"/>
                <w:szCs w:val="20"/>
              </w:rPr>
              <w:t>Pre-lockdown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737BF86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14:paraId="75F59D6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6AA52AF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5D6D89B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4E48F85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606CDB2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4B2153E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589D40E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23CFB24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FFFFFF" w:themeFill="background1"/>
          </w:tcPr>
          <w:p w14:paraId="71F7889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E0649" w:rsidRPr="00EE0649" w14:paraId="73AB8CC6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6CEE8396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None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153AF82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3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9" w:type="pct"/>
            <w:vAlign w:val="center"/>
          </w:tcPr>
          <w:p w14:paraId="124E779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9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674E8EA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4BC3A2B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2B461E9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9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3C109E7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649AF3C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2786B88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7662562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9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3590161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</w:tr>
      <w:tr w:rsidR="00EE0649" w:rsidRPr="00EE0649" w14:paraId="5F26392D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174478C6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1-3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38DA0CB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2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9" w:type="pct"/>
            <w:vAlign w:val="center"/>
          </w:tcPr>
          <w:p w14:paraId="20257DB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9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59550E7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47.6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2F194A3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41.3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78410F6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5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72F899B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4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462DDD6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39.7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689426E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9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16A5BF1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9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6F9FC3C4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45.3</w:t>
            </w:r>
          </w:p>
        </w:tc>
      </w:tr>
      <w:tr w:rsidR="00EE0649" w:rsidRPr="00EE0649" w14:paraId="2F11F926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586C60AB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4-6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50C55A7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5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9" w:type="pct"/>
            <w:vAlign w:val="center"/>
          </w:tcPr>
          <w:p w14:paraId="3E2D232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1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64A9B24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5D285ED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70CA9E1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5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2820BA1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6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0A8FF26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4F5412E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6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67669A9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5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6646395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</w:tr>
      <w:tr w:rsidR="00EE0649" w:rsidRPr="00EE0649" w14:paraId="73412954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5F8FF208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7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304504D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9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29" w:type="pct"/>
            <w:vAlign w:val="center"/>
          </w:tcPr>
          <w:p w14:paraId="62D736B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0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755C0F4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2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67C32B7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4566C30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8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1253CA3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9.9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33826DF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8.0 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2DC0599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4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473ADC8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5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382B615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</w:tr>
      <w:tr w:rsidR="00EE0649" w:rsidRPr="00EE0649" w14:paraId="4F25B381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25DB719B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EE0649">
              <w:rPr>
                <w:rFonts w:ascii="Times New Roman" w:eastAsia="SimSun" w:hAnsi="Times New Roman" w:cs="Times New Roman"/>
                <w:b/>
                <w:i/>
                <w:iCs/>
                <w:kern w:val="0"/>
                <w:sz w:val="20"/>
                <w:szCs w:val="20"/>
              </w:rPr>
              <w:t>Post-lockdown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6EA204F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vAlign w:val="center"/>
          </w:tcPr>
          <w:p w14:paraId="58A5B11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67881AF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6B7F84D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161829C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3806E8D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7C1F797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5E84942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1F33F9E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  <w:shd w:val="clear" w:color="auto" w:fill="FFFFFF" w:themeFill="background1"/>
          </w:tcPr>
          <w:p w14:paraId="2807D29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EE0649" w:rsidRPr="00EE0649" w14:paraId="00ADD861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746449DB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None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4672494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4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9" w:type="pct"/>
            <w:vAlign w:val="center"/>
          </w:tcPr>
          <w:p w14:paraId="2971DFD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1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10A60E8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9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4D884AC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0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00AA7AAF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0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273147B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0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289A1865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9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3AA6ADE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7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276A328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7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3021184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E0649" w:rsidRPr="00EE0649" w14:paraId="01EBCDFB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2852C0A1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1-3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09B4AD9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0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9" w:type="pct"/>
            <w:vAlign w:val="center"/>
          </w:tcPr>
          <w:p w14:paraId="73745BA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6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51EDC79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4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2A0DBB1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9.9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6BCF9B7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1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168C78A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1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25FD76B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36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07BFE80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2.1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6834379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40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3644A14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42.1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E0649" w:rsidRPr="00EE0649" w14:paraId="67642202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4E49B79A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4-6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7D15693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5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9" w:type="pct"/>
            <w:vAlign w:val="center"/>
          </w:tcPr>
          <w:p w14:paraId="39730EE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1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0E102B69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2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1D5E0D0D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7.5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3C275E26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6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4D53BB02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7.0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203A287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4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722E8CC1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2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7EDAC52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3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29CAE29B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EE0649" w:rsidRPr="00EE0649" w14:paraId="477C3601" w14:textId="77777777" w:rsidTr="003F4ADE">
        <w:trPr>
          <w:trHeight w:val="280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07798E6E" w14:textId="77777777" w:rsidR="00134320" w:rsidRPr="00EE0649" w:rsidRDefault="00134320" w:rsidP="003F4ADE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EE0649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 xml:space="preserve">  7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5D59D46C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9.6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9" w:type="pct"/>
            <w:vAlign w:val="center"/>
          </w:tcPr>
          <w:p w14:paraId="5A37117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0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, b</w:t>
            </w:r>
          </w:p>
        </w:tc>
        <w:tc>
          <w:tcPr>
            <w:tcW w:w="424" w:type="pct"/>
            <w:shd w:val="clear" w:color="auto" w:fill="FFFFFF" w:themeFill="background1"/>
            <w:vAlign w:val="center"/>
          </w:tcPr>
          <w:p w14:paraId="0DA6FBF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12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3" w:type="pct"/>
            <w:shd w:val="clear" w:color="auto" w:fill="FFFFFF" w:themeFill="background1"/>
            <w:vAlign w:val="center"/>
          </w:tcPr>
          <w:p w14:paraId="5A1C3F57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2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399" w:type="pct"/>
            <w:shd w:val="clear" w:color="auto" w:fill="FFFFFF" w:themeFill="background1"/>
            <w:vAlign w:val="center"/>
          </w:tcPr>
          <w:p w14:paraId="08B6D0F0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0.8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446" w:type="pct"/>
            <w:shd w:val="clear" w:color="auto" w:fill="FFFFFF" w:themeFill="background1"/>
            <w:vAlign w:val="center"/>
          </w:tcPr>
          <w:p w14:paraId="687A42FA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1.3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***</w:t>
            </w:r>
          </w:p>
        </w:tc>
        <w:tc>
          <w:tcPr>
            <w:tcW w:w="358" w:type="pct"/>
            <w:shd w:val="clear" w:color="auto" w:fill="FFFFFF" w:themeFill="background1"/>
            <w:vAlign w:val="center"/>
          </w:tcPr>
          <w:p w14:paraId="35686F1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9.4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17" w:type="pct"/>
            <w:shd w:val="clear" w:color="auto" w:fill="FFFFFF" w:themeFill="background1"/>
            <w:vAlign w:val="center"/>
          </w:tcPr>
          <w:p w14:paraId="027A0838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7.7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9" w:type="pct"/>
            <w:shd w:val="clear" w:color="auto" w:fill="FFFFFF" w:themeFill="background1"/>
            <w:vAlign w:val="center"/>
          </w:tcPr>
          <w:p w14:paraId="1E99F76E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 xml:space="preserve">28.2 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6" w:type="pct"/>
            <w:shd w:val="clear" w:color="auto" w:fill="FFFFFF" w:themeFill="background1"/>
            <w:vAlign w:val="center"/>
          </w:tcPr>
          <w:p w14:paraId="13B5FB73" w14:textId="77777777" w:rsidR="00134320" w:rsidRPr="00EE0649" w:rsidRDefault="00134320" w:rsidP="003F4ADE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EE0649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  <w:r w:rsidRPr="00EE06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</w:tbl>
    <w:p w14:paraId="0330AC4B" w14:textId="77777777" w:rsidR="00134320" w:rsidRPr="00EE0649" w:rsidRDefault="00134320" w:rsidP="00134320">
      <w:pPr>
        <w:adjustRightInd w:val="0"/>
        <w:snapToGrid w:val="0"/>
        <w:spacing w:after="120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proofErr w:type="gramStart"/>
      <w:r w:rsidRPr="00EE0649">
        <w:rPr>
          <w:rFonts w:ascii="Times New Roman" w:eastAsia="SimSun" w:hAnsi="Times New Roman" w:cs="Times New Roman"/>
          <w:sz w:val="24"/>
          <w:szCs w:val="24"/>
        </w:rPr>
        <w:t xml:space="preserve">Values under </w:t>
      </w:r>
      <w:r w:rsidRPr="00EE0649">
        <w:rPr>
          <w:rFonts w:ascii="Times New Roman" w:eastAsia="Times New Roman" w:hAnsi="Times New Roman" w:cs="Times New Roman"/>
          <w:sz w:val="24"/>
          <w:szCs w:val="24"/>
        </w:rPr>
        <w:t>a given variable</w:t>
      </w:r>
      <w:r w:rsidRPr="00EE0649">
        <w:rPr>
          <w:rFonts w:ascii="Times New Roman" w:eastAsia="SimSun" w:hAnsi="Times New Roman" w:cs="Times New Roman"/>
          <w:sz w:val="24"/>
          <w:szCs w:val="24"/>
        </w:rPr>
        <w:t xml:space="preserve"> were marked with the superscript </w:t>
      </w:r>
      <w:r w:rsidRPr="00EE0649">
        <w:rPr>
          <w:rFonts w:ascii="Times New Roman" w:eastAsia="SimSun" w:hAnsi="Times New Roman" w:cs="Times New Roman"/>
          <w:i/>
          <w:sz w:val="24"/>
          <w:szCs w:val="24"/>
        </w:rPr>
        <w:t>a</w:t>
      </w:r>
      <w:r w:rsidRPr="00EE0649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EE0649">
        <w:rPr>
          <w:rFonts w:ascii="Times New Roman" w:eastAsia="SimSun" w:hAnsi="Times New Roman" w:cs="Times New Roman"/>
          <w:sz w:val="24"/>
          <w:szCs w:val="24"/>
        </w:rPr>
        <w:t xml:space="preserve"> if the difference </w:t>
      </w:r>
      <w:r w:rsidRPr="00EE0649">
        <w:rPr>
          <w:rFonts w:ascii="Times New Roman" w:eastAsia="Times New Roman" w:hAnsi="Times New Roman" w:cs="Times New Roman"/>
          <w:sz w:val="24"/>
          <w:szCs w:val="24"/>
        </w:rPr>
        <w:t xml:space="preserve">across educational levels (High school students, Undergraduate students, Graduate students) within the overall population (Total) or within a given sex (Male, Female) </w:t>
      </w:r>
      <w:r w:rsidRPr="00EE0649">
        <w:rPr>
          <w:rFonts w:ascii="Times New Roman" w:eastAsia="SimSun" w:hAnsi="Times New Roman" w:cs="Times New Roman"/>
          <w:sz w:val="24"/>
          <w:szCs w:val="24"/>
        </w:rPr>
        <w:t>was significant</w:t>
      </w:r>
      <w:r w:rsidRPr="00EE0649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EE0649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EE0649">
        <w:rPr>
          <w:rFonts w:ascii="Times New Roman" w:eastAsia="Times New Roman" w:hAnsi="Times New Roman" w:cs="Times New Roman"/>
          <w:sz w:val="24"/>
          <w:szCs w:val="24"/>
        </w:rPr>
        <w:t xml:space="preserve">&lt;0.05); marked with </w:t>
      </w:r>
      <w:r w:rsidRPr="00EE0649">
        <w:rPr>
          <w:rFonts w:ascii="Times New Roman" w:eastAsia="SimSun" w:hAnsi="Times New Roman" w:cs="Times New Roman"/>
          <w:sz w:val="24"/>
          <w:szCs w:val="24"/>
        </w:rPr>
        <w:t xml:space="preserve">the superscript </w:t>
      </w:r>
      <w:r w:rsidRPr="00EE0649">
        <w:rPr>
          <w:rFonts w:ascii="Times New Roman" w:eastAsia="SimSun" w:hAnsi="Times New Roman" w:cs="Times New Roman"/>
          <w:i/>
          <w:sz w:val="24"/>
          <w:szCs w:val="24"/>
        </w:rPr>
        <w:t>b</w:t>
      </w:r>
      <w:r w:rsidRPr="00EE0649">
        <w:rPr>
          <w:rFonts w:ascii="Times New Roman" w:eastAsia="SimSun" w:hAnsi="Times New Roman" w:cs="Times New Roman"/>
          <w:sz w:val="24"/>
          <w:szCs w:val="24"/>
        </w:rPr>
        <w:t xml:space="preserve">, if the difference </w:t>
      </w:r>
      <w:r w:rsidRPr="00EE0649">
        <w:rPr>
          <w:rFonts w:ascii="Times New Roman" w:eastAsia="Times New Roman" w:hAnsi="Times New Roman" w:cs="Times New Roman"/>
          <w:sz w:val="24"/>
          <w:szCs w:val="24"/>
        </w:rPr>
        <w:t xml:space="preserve">between sex within a given educational level </w:t>
      </w:r>
      <w:r w:rsidRPr="00EE0649">
        <w:rPr>
          <w:rFonts w:ascii="Times New Roman" w:eastAsia="SimSun" w:hAnsi="Times New Roman" w:cs="Times New Roman"/>
          <w:sz w:val="24"/>
          <w:szCs w:val="24"/>
        </w:rPr>
        <w:t>was significant</w:t>
      </w:r>
      <w:r w:rsidRPr="00EE0649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EE0649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EE0649">
        <w:rPr>
          <w:rFonts w:ascii="Times New Roman" w:eastAsia="Times New Roman" w:hAnsi="Times New Roman" w:cs="Times New Roman"/>
          <w:sz w:val="24"/>
          <w:szCs w:val="24"/>
        </w:rPr>
        <w:t xml:space="preserve">&lt;0.05); and marked by asterisks, if </w:t>
      </w:r>
      <w:r w:rsidRPr="00EE0649">
        <w:rPr>
          <w:rFonts w:ascii="Times New Roman" w:eastAsia="SimSun" w:hAnsi="Times New Roman" w:cs="Times New Roman"/>
          <w:sz w:val="24"/>
          <w:szCs w:val="24"/>
        </w:rPr>
        <w:t xml:space="preserve">the difference </w:t>
      </w:r>
      <w:r w:rsidRPr="00EE0649">
        <w:rPr>
          <w:rFonts w:ascii="Times New Roman" w:eastAsia="Times New Roman" w:hAnsi="Times New Roman" w:cs="Times New Roman"/>
          <w:sz w:val="24"/>
          <w:szCs w:val="24"/>
        </w:rPr>
        <w:t xml:space="preserve">before and after lockdown within a given educational level and sex </w:t>
      </w:r>
      <w:r w:rsidRPr="00EE0649">
        <w:rPr>
          <w:rFonts w:ascii="Times New Roman" w:eastAsia="SimSun" w:hAnsi="Times New Roman" w:cs="Times New Roman"/>
          <w:sz w:val="24"/>
          <w:szCs w:val="24"/>
        </w:rPr>
        <w:t>was significant</w:t>
      </w:r>
      <w:r w:rsidRPr="00EE0649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Pr="00EE064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EE0649">
        <w:rPr>
          <w:rFonts w:ascii="Times New Roman" w:hAnsi="Times New Roman" w:cs="Times New Roman"/>
          <w:i/>
          <w:sz w:val="24"/>
          <w:szCs w:val="24"/>
        </w:rPr>
        <w:t>p</w:t>
      </w:r>
      <w:r w:rsidRPr="00EE0649">
        <w:rPr>
          <w:rFonts w:ascii="Times New Roman" w:hAnsi="Times New Roman" w:cs="Times New Roman"/>
          <w:sz w:val="24"/>
          <w:szCs w:val="24"/>
        </w:rPr>
        <w:t xml:space="preserve">&lt;0.05, </w:t>
      </w:r>
      <w:r w:rsidRPr="00EE0649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EE0649">
        <w:rPr>
          <w:rFonts w:ascii="Times New Roman" w:hAnsi="Times New Roman" w:cs="Times New Roman"/>
          <w:i/>
          <w:sz w:val="24"/>
          <w:szCs w:val="24"/>
        </w:rPr>
        <w:t>p</w:t>
      </w:r>
      <w:r w:rsidRPr="00EE0649">
        <w:rPr>
          <w:rFonts w:ascii="Times New Roman" w:hAnsi="Times New Roman" w:cs="Times New Roman"/>
          <w:sz w:val="24"/>
          <w:szCs w:val="24"/>
        </w:rPr>
        <w:t xml:space="preserve">&lt;0.01, </w:t>
      </w:r>
      <w:r w:rsidRPr="00EE0649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EE0649">
        <w:rPr>
          <w:rFonts w:ascii="Times New Roman" w:hAnsi="Times New Roman" w:cs="Times New Roman"/>
          <w:i/>
          <w:sz w:val="24"/>
          <w:szCs w:val="24"/>
        </w:rPr>
        <w:t>p</w:t>
      </w:r>
      <w:r w:rsidRPr="00EE0649">
        <w:rPr>
          <w:rFonts w:ascii="Times New Roman" w:hAnsi="Times New Roman" w:cs="Times New Roman"/>
          <w:sz w:val="24"/>
          <w:szCs w:val="24"/>
        </w:rPr>
        <w:t>&lt;0.001)</w:t>
      </w:r>
      <w:r w:rsidRPr="00EE0649"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gramEnd"/>
    </w:p>
    <w:p w14:paraId="7D4E6A3F" w14:textId="77777777" w:rsidR="00134320" w:rsidRPr="00EE0649" w:rsidRDefault="00134320" w:rsidP="00134320">
      <w:pPr>
        <w:spacing w:line="480" w:lineRule="auto"/>
        <w:rPr>
          <w:rFonts w:ascii="Times New Roman" w:hAnsi="Times New Roman" w:cs="Times New Roman"/>
        </w:rPr>
      </w:pPr>
    </w:p>
    <w:p w14:paraId="444EEB26" w14:textId="77777777" w:rsidR="00DE6C52" w:rsidRPr="00EE0649" w:rsidRDefault="00DE6C52"/>
    <w:sectPr w:rsidR="00DE6C52" w:rsidRPr="00EE0649">
      <w:pgSz w:w="16838" w:h="11906" w:orient="landscape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1A3"/>
    <w:rsid w:val="00134320"/>
    <w:rsid w:val="00242D97"/>
    <w:rsid w:val="005C46CB"/>
    <w:rsid w:val="00DA01A3"/>
    <w:rsid w:val="00DE6C52"/>
    <w:rsid w:val="00EE0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5D8E1"/>
  <w15:chartTrackingRefBased/>
  <w15:docId w15:val="{9AB7E217-5C63-4370-8CBF-7E162BBF2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4320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qFormat/>
    <w:rsid w:val="0013432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134320"/>
    <w:rPr>
      <w:kern w:val="2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343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34320"/>
    <w:rPr>
      <w:kern w:val="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qFormat/>
    <w:rsid w:val="001343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34320"/>
    <w:rPr>
      <w:kern w:val="2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0"/>
    <w:rsid w:val="00134320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134320"/>
    <w:rPr>
      <w:rFonts w:ascii="DengXian" w:eastAsia="DengXian" w:hAnsi="DengXian"/>
      <w:noProof/>
      <w:kern w:val="2"/>
      <w:sz w:val="20"/>
      <w:lang w:val="en-US"/>
    </w:rPr>
  </w:style>
  <w:style w:type="paragraph" w:customStyle="1" w:styleId="EndNoteBibliography">
    <w:name w:val="EndNote Bibliography"/>
    <w:basedOn w:val="Normal"/>
    <w:link w:val="EndNoteBibliography0"/>
    <w:rsid w:val="00134320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34320"/>
    <w:rPr>
      <w:rFonts w:ascii="DengXian" w:eastAsia="DengXian" w:hAnsi="DengXian"/>
      <w:noProof/>
      <w:kern w:val="2"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13432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34320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3432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34320"/>
    <w:rPr>
      <w:kern w:val="2"/>
      <w:sz w:val="21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134320"/>
    <w:rPr>
      <w:rFonts w:ascii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134320"/>
    <w:rPr>
      <w:rFonts w:ascii="Times New Roman" w:hAnsi="Times New Roman" w:cs="Times New Roman"/>
      <w:b/>
      <w:bCs/>
      <w:kern w:val="2"/>
      <w:sz w:val="21"/>
      <w:lang w:val="en-US"/>
    </w:rPr>
  </w:style>
  <w:style w:type="paragraph" w:styleId="NormalWeb">
    <w:name w:val="Normal (Web)"/>
    <w:basedOn w:val="Normal"/>
    <w:uiPriority w:val="99"/>
    <w:unhideWhenUsed/>
    <w:rsid w:val="0013432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unhideWhenUsed/>
    <w:qFormat/>
    <w:rsid w:val="00134320"/>
  </w:style>
  <w:style w:type="character" w:styleId="CommentReference">
    <w:name w:val="annotation reference"/>
    <w:basedOn w:val="DefaultParagraphFont"/>
    <w:uiPriority w:val="99"/>
    <w:unhideWhenUsed/>
    <w:qFormat/>
    <w:rsid w:val="00134320"/>
    <w:rPr>
      <w:sz w:val="21"/>
      <w:szCs w:val="21"/>
    </w:rPr>
  </w:style>
  <w:style w:type="table" w:styleId="TableGrid">
    <w:name w:val="Table Grid"/>
    <w:basedOn w:val="TableNormal"/>
    <w:uiPriority w:val="39"/>
    <w:qFormat/>
    <w:rsid w:val="00134320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TitleChar">
    <w:name w:val="EndNote Bibliography Title Char"/>
    <w:basedOn w:val="DefaultParagraphFont"/>
    <w:rsid w:val="00134320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rsid w:val="00134320"/>
    <w:rPr>
      <w:rFonts w:ascii="Calibri" w:hAnsi="Calibri" w:cs="Calibri"/>
      <w:sz w:val="20"/>
    </w:rPr>
  </w:style>
  <w:style w:type="paragraph" w:customStyle="1" w:styleId="1">
    <w:name w:val="列表段落1"/>
    <w:basedOn w:val="Normal"/>
    <w:uiPriority w:val="34"/>
    <w:qFormat/>
    <w:rsid w:val="00134320"/>
    <w:pPr>
      <w:ind w:firstLineChars="200" w:firstLine="420"/>
    </w:pPr>
    <w:rPr>
      <w:rFonts w:ascii="Times New Roman" w:hAnsi="Times New Roman" w:cs="Times New Roman"/>
    </w:rPr>
  </w:style>
  <w:style w:type="table" w:customStyle="1" w:styleId="10">
    <w:name w:val="网格型1"/>
    <w:basedOn w:val="TableNormal"/>
    <w:uiPriority w:val="39"/>
    <w:qFormat/>
    <w:rsid w:val="00134320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1">
    <w:name w:val="Unresolved Mention11"/>
    <w:basedOn w:val="DefaultParagraphFont"/>
    <w:uiPriority w:val="99"/>
    <w:unhideWhenUsed/>
    <w:rsid w:val="00134320"/>
    <w:rPr>
      <w:color w:val="605E5C"/>
      <w:shd w:val="clear" w:color="auto" w:fill="E1DFDD"/>
    </w:rPr>
  </w:style>
  <w:style w:type="paragraph" w:customStyle="1" w:styleId="11">
    <w:name w:val="修订1"/>
    <w:hidden/>
    <w:uiPriority w:val="99"/>
    <w:semiHidden/>
    <w:qFormat/>
    <w:rsid w:val="00134320"/>
    <w:pPr>
      <w:spacing w:after="0" w:line="240" w:lineRule="auto"/>
    </w:pPr>
    <w:rPr>
      <w:kern w:val="2"/>
      <w:sz w:val="21"/>
      <w:lang w:val="en-US"/>
    </w:rPr>
  </w:style>
  <w:style w:type="character" w:customStyle="1" w:styleId="12">
    <w:name w:val="未处理的提及1"/>
    <w:basedOn w:val="DefaultParagraphFont"/>
    <w:uiPriority w:val="99"/>
    <w:unhideWhenUsed/>
    <w:rsid w:val="00134320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134320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customStyle="1" w:styleId="2">
    <w:name w:val="未处理的提及2"/>
    <w:basedOn w:val="DefaultParagraphFont"/>
    <w:uiPriority w:val="99"/>
    <w:semiHidden/>
    <w:unhideWhenUsed/>
    <w:rsid w:val="00134320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134320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rsid w:val="0013432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8E165393A5544881DABF1AE57CB826" ma:contentTypeVersion="12" ma:contentTypeDescription="Create a new document." ma:contentTypeScope="" ma:versionID="3226cb51b4cc4aa52f4d405f3f4da24c">
  <xsd:schema xmlns:xsd="http://www.w3.org/2001/XMLSchema" xmlns:xs="http://www.w3.org/2001/XMLSchema" xmlns:p="http://schemas.microsoft.com/office/2006/metadata/properties" xmlns:ns1="http://schemas.microsoft.com/sharepoint/v3" xmlns:ns3="424a7236-42d0-4b59-9a8f-b62230abed0b" targetNamespace="http://schemas.microsoft.com/office/2006/metadata/properties" ma:root="true" ma:fieldsID="370e5302283351224d2d61499544617d" ns1:_="" ns3:_="">
    <xsd:import namespace="http://schemas.microsoft.com/sharepoint/v3"/>
    <xsd:import namespace="424a7236-42d0-4b59-9a8f-b62230abed0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4a7236-42d0-4b59-9a8f-b62230abed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6587C880-F25D-4E0A-BD9B-6FA87D6146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24a7236-42d0-4b59-9a8f-b62230abed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B61BF05-D6E6-422A-BE2C-4EE1733333E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617DB4-0686-4183-8AE3-D2DE3FB4574E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microsoft.com/sharepoint/v3"/>
    <ds:schemaRef ds:uri="424a7236-42d0-4b59-9a8f-b62230abed0b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86</Words>
  <Characters>847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wente</Company>
  <LinksUpToDate>false</LinksUpToDate>
  <CharactersWithSpaces>9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, P. ( )</dc:creator>
  <cp:keywords/>
  <dc:description/>
  <cp:lastModifiedBy>Alice Gooch</cp:lastModifiedBy>
  <cp:revision>2</cp:revision>
  <dcterms:created xsi:type="dcterms:W3CDTF">2020-12-14T13:53:00Z</dcterms:created>
  <dcterms:modified xsi:type="dcterms:W3CDTF">2020-12-14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8E165393A5544881DABF1AE57CB826</vt:lpwstr>
  </property>
</Properties>
</file>